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F43F5" w14:textId="2B3E78CC" w:rsidR="00BC2E14" w:rsidRPr="00E500BC" w:rsidRDefault="00E500B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500B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F5DBF" w:rsidRPr="00E500BC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E500BC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</w:p>
    <w:p w14:paraId="561B171A" w14:textId="77777777" w:rsidR="006F5DBF" w:rsidRDefault="006F5DB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2"/>
        <w:gridCol w:w="1453"/>
        <w:gridCol w:w="3322"/>
        <w:gridCol w:w="706"/>
        <w:gridCol w:w="866"/>
        <w:gridCol w:w="692"/>
        <w:gridCol w:w="894"/>
        <w:gridCol w:w="720"/>
        <w:gridCol w:w="900"/>
        <w:gridCol w:w="766"/>
        <w:gridCol w:w="944"/>
      </w:tblGrid>
      <w:tr w:rsidR="006F5DBF" w:rsidRPr="006F5DBF" w14:paraId="6354E4B3" w14:textId="77777777" w:rsidTr="007360D0">
        <w:tc>
          <w:tcPr>
            <w:tcW w:w="702" w:type="dxa"/>
          </w:tcPr>
          <w:p w14:paraId="0D49351F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1453" w:type="dxa"/>
          </w:tcPr>
          <w:p w14:paraId="4C87AA25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22" w:type="dxa"/>
          </w:tcPr>
          <w:p w14:paraId="0B973D03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3158" w:type="dxa"/>
            <w:gridSpan w:val="4"/>
          </w:tcPr>
          <w:p w14:paraId="36BD517D" w14:textId="65121D5E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array expression</w:t>
            </w:r>
          </w:p>
        </w:tc>
        <w:tc>
          <w:tcPr>
            <w:tcW w:w="3330" w:type="dxa"/>
            <w:gridSpan w:val="4"/>
          </w:tcPr>
          <w:p w14:paraId="3A838A14" w14:textId="0F9BC6F8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T-PCR expression</w:t>
            </w:r>
          </w:p>
        </w:tc>
      </w:tr>
      <w:tr w:rsidR="006F5DBF" w:rsidRPr="006F5DBF" w14:paraId="65888ED9" w14:textId="77777777" w:rsidTr="007360D0">
        <w:tc>
          <w:tcPr>
            <w:tcW w:w="702" w:type="dxa"/>
          </w:tcPr>
          <w:p w14:paraId="4AD69326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24D7F6C4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22" w:type="dxa"/>
          </w:tcPr>
          <w:p w14:paraId="0C228E81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dxa"/>
            <w:gridSpan w:val="2"/>
          </w:tcPr>
          <w:p w14:paraId="335A1BFA" w14:textId="39C5D534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EB</w:t>
            </w:r>
          </w:p>
        </w:tc>
        <w:tc>
          <w:tcPr>
            <w:tcW w:w="1586" w:type="dxa"/>
            <w:gridSpan w:val="2"/>
          </w:tcPr>
          <w:p w14:paraId="6E97239C" w14:textId="2152D81B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TM</w:t>
            </w:r>
          </w:p>
        </w:tc>
        <w:tc>
          <w:tcPr>
            <w:tcW w:w="1620" w:type="dxa"/>
            <w:gridSpan w:val="2"/>
          </w:tcPr>
          <w:p w14:paraId="636626B6" w14:textId="680C23F3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EB</w:t>
            </w:r>
          </w:p>
        </w:tc>
        <w:tc>
          <w:tcPr>
            <w:tcW w:w="1710" w:type="dxa"/>
            <w:gridSpan w:val="2"/>
          </w:tcPr>
          <w:p w14:paraId="3DB1B564" w14:textId="6932BA2E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TM</w:t>
            </w:r>
          </w:p>
        </w:tc>
      </w:tr>
      <w:tr w:rsidR="00D9692C" w:rsidRPr="006F5DBF" w14:paraId="0C65012D" w14:textId="77777777" w:rsidTr="007360D0">
        <w:tc>
          <w:tcPr>
            <w:tcW w:w="11965" w:type="dxa"/>
            <w:gridSpan w:val="11"/>
          </w:tcPr>
          <w:p w14:paraId="3EDF0238" w14:textId="455A2A31" w:rsidR="00D9692C" w:rsidRPr="006F5DBF" w:rsidRDefault="00D9692C" w:rsidP="00D969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69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xpression of DEGs that are involved in muscle development, myostatin signaling, muscle metabolism (energy sensing and storage), and protein synthesis</w:t>
            </w:r>
          </w:p>
        </w:tc>
      </w:tr>
      <w:tr w:rsidR="00547AF6" w:rsidRPr="006F5DBF" w14:paraId="06DE867C" w14:textId="77777777" w:rsidTr="007360D0">
        <w:tc>
          <w:tcPr>
            <w:tcW w:w="702" w:type="dxa"/>
          </w:tcPr>
          <w:p w14:paraId="42DD0CA6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353B12C6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2" w:type="dxa"/>
          </w:tcPr>
          <w:p w14:paraId="364C00EF" w14:textId="77777777" w:rsidR="006F5DBF" w:rsidRPr="006F5DBF" w:rsidRDefault="006F5DBF" w:rsidP="006F5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14:paraId="1CCCA3D9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66" w:type="dxa"/>
          </w:tcPr>
          <w:p w14:paraId="71B67932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92" w:type="dxa"/>
          </w:tcPr>
          <w:p w14:paraId="00546A4E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94" w:type="dxa"/>
          </w:tcPr>
          <w:p w14:paraId="417EDE9E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20" w:type="dxa"/>
          </w:tcPr>
          <w:p w14:paraId="3B2F3AA7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00" w:type="dxa"/>
          </w:tcPr>
          <w:p w14:paraId="1DE9E612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66" w:type="dxa"/>
          </w:tcPr>
          <w:p w14:paraId="312C0C5E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44" w:type="dxa"/>
          </w:tcPr>
          <w:p w14:paraId="01E34519" w14:textId="77777777" w:rsidR="006F5DBF" w:rsidRPr="00EE1DC3" w:rsidRDefault="006F5DBF" w:rsidP="006F5D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569E5" w:rsidRPr="006F5DBF" w14:paraId="5088D700" w14:textId="77777777" w:rsidTr="00C45354">
        <w:tc>
          <w:tcPr>
            <w:tcW w:w="702" w:type="dxa"/>
          </w:tcPr>
          <w:p w14:paraId="39D67EE5" w14:textId="1544D1FA" w:rsidR="00D9692C" w:rsidRPr="006F5DBF" w:rsidRDefault="00E3068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74CEE5DD" w14:textId="06B3DD98" w:rsidR="00D9692C" w:rsidRPr="006F5DBF" w:rsidRDefault="00D9692C" w:rsidP="00E30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STN</w:t>
            </w:r>
          </w:p>
        </w:tc>
        <w:tc>
          <w:tcPr>
            <w:tcW w:w="3322" w:type="dxa"/>
          </w:tcPr>
          <w:p w14:paraId="405544D9" w14:textId="3D48C2A5" w:rsidR="00D9692C" w:rsidRPr="006F5DBF" w:rsidRDefault="00D9692C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01461.1</w:t>
            </w:r>
          </w:p>
        </w:tc>
        <w:tc>
          <w:tcPr>
            <w:tcW w:w="706" w:type="dxa"/>
          </w:tcPr>
          <w:p w14:paraId="223F1286" w14:textId="2B601726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866" w:type="dxa"/>
          </w:tcPr>
          <w:p w14:paraId="68B6626A" w14:textId="2064D32A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7EA5E24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52A588E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941262" w14:textId="5705BB3D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</w:tcPr>
          <w:p w14:paraId="2F92086D" w14:textId="11ECE9DB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66" w:type="dxa"/>
            <w:shd w:val="clear" w:color="auto" w:fill="auto"/>
          </w:tcPr>
          <w:p w14:paraId="105A1ABD" w14:textId="48D4301A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944" w:type="dxa"/>
            <w:shd w:val="clear" w:color="auto" w:fill="auto"/>
          </w:tcPr>
          <w:p w14:paraId="6BC06FAB" w14:textId="67906880" w:rsidR="00D9692C" w:rsidRPr="006F5DBF" w:rsidRDefault="00547AF6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9692C"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569E5" w:rsidRPr="006F5DBF" w14:paraId="6C40EE50" w14:textId="77777777" w:rsidTr="007360D0">
        <w:tc>
          <w:tcPr>
            <w:tcW w:w="702" w:type="dxa"/>
          </w:tcPr>
          <w:p w14:paraId="70F0530F" w14:textId="0C38199F" w:rsidR="00D9692C" w:rsidRPr="006F5DBF" w:rsidRDefault="00E3068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4EAF6215" w14:textId="6F0ABA21" w:rsidR="00D9692C" w:rsidRPr="006F5DBF" w:rsidRDefault="00D9692C" w:rsidP="00E30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3322" w:type="dxa"/>
          </w:tcPr>
          <w:p w14:paraId="39528E61" w14:textId="09937E80" w:rsidR="00D9692C" w:rsidRPr="006F5DBF" w:rsidRDefault="00D9692C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638</w:t>
            </w:r>
          </w:p>
        </w:tc>
        <w:tc>
          <w:tcPr>
            <w:tcW w:w="706" w:type="dxa"/>
          </w:tcPr>
          <w:p w14:paraId="2F2CF568" w14:textId="7A68A760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66" w:type="dxa"/>
          </w:tcPr>
          <w:p w14:paraId="6ACF6C46" w14:textId="1BE9F488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2799CF0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7E865F0D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F97AF3" w14:textId="7956B32F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</w:tcPr>
          <w:p w14:paraId="14EE6E42" w14:textId="0E25119B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66" w:type="dxa"/>
            <w:shd w:val="clear" w:color="auto" w:fill="00B050"/>
          </w:tcPr>
          <w:p w14:paraId="1A089360" w14:textId="3F2120C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944" w:type="dxa"/>
            <w:shd w:val="clear" w:color="auto" w:fill="00B050"/>
          </w:tcPr>
          <w:p w14:paraId="560A8298" w14:textId="1C6396CA" w:rsidR="00D9692C" w:rsidRPr="006F5DBF" w:rsidRDefault="00691AEE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9692C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360D0" w:rsidRPr="006F5DBF" w14:paraId="6D6BA0C1" w14:textId="77777777" w:rsidTr="007360D0">
        <w:tc>
          <w:tcPr>
            <w:tcW w:w="702" w:type="dxa"/>
          </w:tcPr>
          <w:p w14:paraId="6504407E" w14:textId="5F3BAC45" w:rsidR="00D9692C" w:rsidRPr="006F5DBF" w:rsidRDefault="00E3068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6F2B1A68" w14:textId="70897C77" w:rsidR="00D9692C" w:rsidRPr="006F5DBF" w:rsidRDefault="00D9692C" w:rsidP="00E30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CVR2A</w:t>
            </w:r>
          </w:p>
        </w:tc>
        <w:tc>
          <w:tcPr>
            <w:tcW w:w="3322" w:type="dxa"/>
          </w:tcPr>
          <w:p w14:paraId="63A0F28D" w14:textId="6578D661" w:rsidR="00D9692C" w:rsidRPr="006F5DBF" w:rsidRDefault="00D9692C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367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30860548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208570E0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3A48136C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7A1DEC19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F7816D" w14:textId="67C5341B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</w:tcPr>
          <w:p w14:paraId="7A2D26A9" w14:textId="136CED1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6" w:type="dxa"/>
          </w:tcPr>
          <w:p w14:paraId="31310919" w14:textId="54D059CE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44" w:type="dxa"/>
          </w:tcPr>
          <w:p w14:paraId="4136C68B" w14:textId="5812147E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5569E5" w:rsidRPr="006F5DBF" w14:paraId="7EBEB13E" w14:textId="77777777" w:rsidTr="007360D0">
        <w:tc>
          <w:tcPr>
            <w:tcW w:w="702" w:type="dxa"/>
          </w:tcPr>
          <w:p w14:paraId="71C49CFE" w14:textId="0F4CC629" w:rsidR="00D9692C" w:rsidRPr="006F5DBF" w:rsidRDefault="00E3068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1EC7AA0C" w14:textId="48A90BC0" w:rsidR="00D9692C" w:rsidRPr="006F5DBF" w:rsidRDefault="00D9692C" w:rsidP="00E30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CVR2B</w:t>
            </w:r>
          </w:p>
        </w:tc>
        <w:tc>
          <w:tcPr>
            <w:tcW w:w="3322" w:type="dxa"/>
          </w:tcPr>
          <w:p w14:paraId="6CD345E1" w14:textId="1834A6C2" w:rsidR="00D9692C" w:rsidRPr="006F5DBF" w:rsidRDefault="00D9692C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317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002CB96F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4ED291FE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7F379FBA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3F7A4B9" w14:textId="7777777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771451" w14:textId="36EE2A6F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</w:tcPr>
          <w:p w14:paraId="5953295D" w14:textId="69DEA283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66" w:type="dxa"/>
            <w:shd w:val="clear" w:color="auto" w:fill="00B050"/>
          </w:tcPr>
          <w:p w14:paraId="6666A8A1" w14:textId="1D0D72A7" w:rsidR="00D9692C" w:rsidRPr="006F5DBF" w:rsidRDefault="00D9692C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944" w:type="dxa"/>
            <w:shd w:val="clear" w:color="auto" w:fill="00B050"/>
          </w:tcPr>
          <w:p w14:paraId="0B600C25" w14:textId="339C7489" w:rsidR="00D9692C" w:rsidRPr="006F5DBF" w:rsidRDefault="00691AEE" w:rsidP="00D96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9692C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360D0" w:rsidRPr="006F5DBF" w14:paraId="7C8F1B73" w14:textId="77777777" w:rsidTr="007360D0">
        <w:tc>
          <w:tcPr>
            <w:tcW w:w="702" w:type="dxa"/>
          </w:tcPr>
          <w:p w14:paraId="03B2FE78" w14:textId="0F5AC660" w:rsidR="004B0846" w:rsidRPr="006F5DBF" w:rsidRDefault="00E3068C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14:paraId="04D8F7EC" w14:textId="1C78172F" w:rsidR="004B0846" w:rsidRPr="006F5DBF" w:rsidRDefault="004B0846" w:rsidP="00E30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CVR1B</w:t>
            </w:r>
          </w:p>
        </w:tc>
        <w:tc>
          <w:tcPr>
            <w:tcW w:w="3322" w:type="dxa"/>
          </w:tcPr>
          <w:p w14:paraId="12ABC04D" w14:textId="461E2820" w:rsidR="004B0846" w:rsidRPr="006F5DBF" w:rsidRDefault="004B0846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001231300</w:t>
            </w:r>
          </w:p>
        </w:tc>
        <w:tc>
          <w:tcPr>
            <w:tcW w:w="706" w:type="dxa"/>
          </w:tcPr>
          <w:p w14:paraId="61FCF9DA" w14:textId="0DF61EBE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866" w:type="dxa"/>
          </w:tcPr>
          <w:p w14:paraId="4109FCA8" w14:textId="3606295A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72E986A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199FD1E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901CDF" w14:textId="256D42BB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00" w:type="dxa"/>
          </w:tcPr>
          <w:p w14:paraId="42B080F6" w14:textId="6BA5BC06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66" w:type="dxa"/>
          </w:tcPr>
          <w:p w14:paraId="08503111" w14:textId="502B25F1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944" w:type="dxa"/>
          </w:tcPr>
          <w:p w14:paraId="07770889" w14:textId="225B80D2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569E5" w:rsidRPr="006F5DBF" w14:paraId="3BE34E10" w14:textId="77777777" w:rsidTr="007360D0">
        <w:tc>
          <w:tcPr>
            <w:tcW w:w="702" w:type="dxa"/>
          </w:tcPr>
          <w:p w14:paraId="14A19207" w14:textId="2878FC2F" w:rsidR="004B0846" w:rsidRPr="006F5DBF" w:rsidRDefault="00E3068C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156BD855" w14:textId="56C80737" w:rsidR="004B0846" w:rsidRPr="006F5DBF" w:rsidRDefault="004B0846" w:rsidP="00E30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TGFBR1</w:t>
            </w:r>
          </w:p>
        </w:tc>
        <w:tc>
          <w:tcPr>
            <w:tcW w:w="3322" w:type="dxa"/>
          </w:tcPr>
          <w:p w14:paraId="6556FAC9" w14:textId="52C9AE5C" w:rsidR="004B0846" w:rsidRPr="006F5DBF" w:rsidRDefault="004B0846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246.1</w:t>
            </w:r>
          </w:p>
        </w:tc>
        <w:tc>
          <w:tcPr>
            <w:tcW w:w="706" w:type="dxa"/>
            <w:shd w:val="clear" w:color="auto" w:fill="00B050"/>
          </w:tcPr>
          <w:p w14:paraId="54DFDCEA" w14:textId="1E32D00C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866" w:type="dxa"/>
            <w:shd w:val="clear" w:color="auto" w:fill="00B050"/>
          </w:tcPr>
          <w:p w14:paraId="2B2AEC6E" w14:textId="142F8B9B" w:rsidR="004B0846" w:rsidRPr="006F5DBF" w:rsidRDefault="00691AEE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0846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28BCEF43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733392C3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92303D" w14:textId="024FB8EF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00" w:type="dxa"/>
          </w:tcPr>
          <w:p w14:paraId="2F514F21" w14:textId="477648F8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66" w:type="dxa"/>
          </w:tcPr>
          <w:p w14:paraId="5D557CF4" w14:textId="1FDA2904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944" w:type="dxa"/>
          </w:tcPr>
          <w:p w14:paraId="33A77FEC" w14:textId="0F643D8C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360D0" w:rsidRPr="006F5DBF" w14:paraId="30DB873D" w14:textId="77777777" w:rsidTr="007360D0">
        <w:tc>
          <w:tcPr>
            <w:tcW w:w="702" w:type="dxa"/>
          </w:tcPr>
          <w:p w14:paraId="23EE5AEA" w14:textId="446F7077" w:rsidR="004B0846" w:rsidRPr="006F5DBF" w:rsidRDefault="00E3068C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0A2299A1" w14:textId="435DEDD5" w:rsidR="004B0846" w:rsidRPr="006F5DBF" w:rsidRDefault="004B0846" w:rsidP="00E30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SMAD2Z</w:t>
            </w:r>
          </w:p>
        </w:tc>
        <w:tc>
          <w:tcPr>
            <w:tcW w:w="3322" w:type="dxa"/>
          </w:tcPr>
          <w:p w14:paraId="6C6C6810" w14:textId="0579DD53" w:rsidR="004B0846" w:rsidRPr="006F5DBF" w:rsidRDefault="004B0846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561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15E11EF5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786D5B44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16533DBC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2741CDB" w14:textId="7777777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83C2F2" w14:textId="2F2C5D92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</w:tcPr>
          <w:p w14:paraId="58DA7908" w14:textId="540E6827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66" w:type="dxa"/>
          </w:tcPr>
          <w:p w14:paraId="50620DCF" w14:textId="47BE9043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944" w:type="dxa"/>
          </w:tcPr>
          <w:p w14:paraId="5CB8993C" w14:textId="74B129FC" w:rsidR="004B0846" w:rsidRPr="006F5DBF" w:rsidRDefault="004B0846" w:rsidP="004B0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360D0" w:rsidRPr="006F5DBF" w14:paraId="7ECDA488" w14:textId="77777777" w:rsidTr="007360D0">
        <w:tc>
          <w:tcPr>
            <w:tcW w:w="702" w:type="dxa"/>
          </w:tcPr>
          <w:p w14:paraId="73697424" w14:textId="023A537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3" w:type="dxa"/>
          </w:tcPr>
          <w:p w14:paraId="2F997B45" w14:textId="604D75E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YOG</w:t>
            </w:r>
          </w:p>
        </w:tc>
        <w:tc>
          <w:tcPr>
            <w:tcW w:w="3322" w:type="dxa"/>
          </w:tcPr>
          <w:p w14:paraId="2E1AD903" w14:textId="20DE1123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184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570424D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5506941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786C087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638E0D28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9B9378" w14:textId="02443D1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0" w:type="dxa"/>
          </w:tcPr>
          <w:p w14:paraId="7A75378F" w14:textId="0EE858E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66" w:type="dxa"/>
          </w:tcPr>
          <w:p w14:paraId="7DE16866" w14:textId="02A641B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944" w:type="dxa"/>
          </w:tcPr>
          <w:p w14:paraId="4B6F1035" w14:textId="3F343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E1DC3" w:rsidRPr="006F5DBF" w14:paraId="6BD5DADD" w14:textId="77777777" w:rsidTr="007360D0">
        <w:tc>
          <w:tcPr>
            <w:tcW w:w="702" w:type="dxa"/>
          </w:tcPr>
          <w:p w14:paraId="76B2CA98" w14:textId="12A07B4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3" w:type="dxa"/>
          </w:tcPr>
          <w:p w14:paraId="44131424" w14:textId="75C1712B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USTN1</w:t>
            </w:r>
          </w:p>
        </w:tc>
        <w:tc>
          <w:tcPr>
            <w:tcW w:w="3322" w:type="dxa"/>
          </w:tcPr>
          <w:p w14:paraId="2AF88AB6" w14:textId="191F86C5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13580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1BEE3598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1C8ADB0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</w:tcPr>
          <w:p w14:paraId="1600F748" w14:textId="6981E8B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94" w:type="dxa"/>
          </w:tcPr>
          <w:p w14:paraId="3E1B3BEE" w14:textId="37C89FD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</w:tcPr>
          <w:p w14:paraId="35D6EAD6" w14:textId="26A82D1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</w:tcPr>
          <w:p w14:paraId="10FBD143" w14:textId="1CD73B4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66" w:type="dxa"/>
            <w:shd w:val="clear" w:color="auto" w:fill="FF0000"/>
          </w:tcPr>
          <w:p w14:paraId="2797AFB0" w14:textId="0809DDC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944" w:type="dxa"/>
            <w:shd w:val="clear" w:color="auto" w:fill="FF0000"/>
          </w:tcPr>
          <w:p w14:paraId="013BBD32" w14:textId="7F0B78FE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569E5" w:rsidRPr="006F5DBF" w14:paraId="5888BAA7" w14:textId="77777777" w:rsidTr="007360D0">
        <w:tc>
          <w:tcPr>
            <w:tcW w:w="702" w:type="dxa"/>
          </w:tcPr>
          <w:p w14:paraId="3F2C97CB" w14:textId="3038AE8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3" w:type="dxa"/>
          </w:tcPr>
          <w:p w14:paraId="2CC81952" w14:textId="428C9711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Z2</w:t>
            </w:r>
          </w:p>
        </w:tc>
        <w:tc>
          <w:tcPr>
            <w:tcW w:w="3322" w:type="dxa"/>
          </w:tcPr>
          <w:p w14:paraId="138018B6" w14:textId="268C2E49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30590</w:t>
            </w:r>
          </w:p>
        </w:tc>
        <w:tc>
          <w:tcPr>
            <w:tcW w:w="706" w:type="dxa"/>
          </w:tcPr>
          <w:p w14:paraId="3440C141" w14:textId="6AD8687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866" w:type="dxa"/>
          </w:tcPr>
          <w:p w14:paraId="3342AADD" w14:textId="0B2C245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92" w:type="dxa"/>
          </w:tcPr>
          <w:p w14:paraId="1FA1A85E" w14:textId="377B4E1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94" w:type="dxa"/>
          </w:tcPr>
          <w:p w14:paraId="17C4EDF3" w14:textId="106E8C9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FF0000"/>
          </w:tcPr>
          <w:p w14:paraId="78E947E9" w14:textId="7C1428F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FF0000"/>
          </w:tcPr>
          <w:p w14:paraId="28789E2C" w14:textId="63209AEE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</w:tcPr>
          <w:p w14:paraId="3658C072" w14:textId="2AD3B75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</w:tcPr>
          <w:p w14:paraId="05DBB3AD" w14:textId="172CE16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360D0" w:rsidRPr="006F5DBF" w14:paraId="6C22303F" w14:textId="77777777" w:rsidTr="007360D0">
        <w:tc>
          <w:tcPr>
            <w:tcW w:w="702" w:type="dxa"/>
          </w:tcPr>
          <w:p w14:paraId="09A70D42" w14:textId="63F9AA9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3" w:type="dxa"/>
          </w:tcPr>
          <w:p w14:paraId="68B464D5" w14:textId="42C8707B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3322" w:type="dxa"/>
          </w:tcPr>
          <w:p w14:paraId="6B8D20A2" w14:textId="1E8FFB39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417614.5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2029DE3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013EA51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5B505DA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52520D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69A940" w14:textId="14A579B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2C8EF197" w14:textId="2B3A802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66" w:type="dxa"/>
          </w:tcPr>
          <w:p w14:paraId="02D6F2B8" w14:textId="7E530D8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44" w:type="dxa"/>
          </w:tcPr>
          <w:p w14:paraId="0B2A2D8D" w14:textId="533A676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569E5" w:rsidRPr="006F5DBF" w14:paraId="3F4004B2" w14:textId="77777777" w:rsidTr="007360D0">
        <w:tc>
          <w:tcPr>
            <w:tcW w:w="702" w:type="dxa"/>
          </w:tcPr>
          <w:p w14:paraId="1B275242" w14:textId="77751B1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3" w:type="dxa"/>
          </w:tcPr>
          <w:p w14:paraId="4E8B71A3" w14:textId="75FDED5F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RPS6KA1</w:t>
            </w:r>
          </w:p>
        </w:tc>
        <w:tc>
          <w:tcPr>
            <w:tcW w:w="3322" w:type="dxa"/>
          </w:tcPr>
          <w:p w14:paraId="569354E1" w14:textId="29884143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109771.2</w:t>
            </w:r>
          </w:p>
        </w:tc>
        <w:tc>
          <w:tcPr>
            <w:tcW w:w="706" w:type="dxa"/>
          </w:tcPr>
          <w:p w14:paraId="6D2C0D55" w14:textId="6B3C629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66" w:type="dxa"/>
          </w:tcPr>
          <w:p w14:paraId="4E086EAA" w14:textId="069FC82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92" w:type="dxa"/>
            <w:shd w:val="clear" w:color="auto" w:fill="FF0000"/>
          </w:tcPr>
          <w:p w14:paraId="348A421B" w14:textId="3ACE2CC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94" w:type="dxa"/>
            <w:shd w:val="clear" w:color="auto" w:fill="FF0000"/>
          </w:tcPr>
          <w:p w14:paraId="3716D130" w14:textId="74E478B2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0163EDF1" w14:textId="5DA8DC7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00" w:type="dxa"/>
          </w:tcPr>
          <w:p w14:paraId="71ABDF4F" w14:textId="321F532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66" w:type="dxa"/>
          </w:tcPr>
          <w:p w14:paraId="69A2D2B5" w14:textId="76C6757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44" w:type="dxa"/>
          </w:tcPr>
          <w:p w14:paraId="267A5C9F" w14:textId="3694E55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E1DC3" w:rsidRPr="006F5DBF" w14:paraId="1A64C216" w14:textId="77777777" w:rsidTr="007360D0">
        <w:tc>
          <w:tcPr>
            <w:tcW w:w="702" w:type="dxa"/>
          </w:tcPr>
          <w:p w14:paraId="613C0DD3" w14:textId="3625124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3" w:type="dxa"/>
          </w:tcPr>
          <w:p w14:paraId="57EB5049" w14:textId="44478379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  <w:tc>
          <w:tcPr>
            <w:tcW w:w="3322" w:type="dxa"/>
          </w:tcPr>
          <w:p w14:paraId="7973EB4A" w14:textId="068B88E9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105664</w:t>
            </w:r>
          </w:p>
        </w:tc>
        <w:tc>
          <w:tcPr>
            <w:tcW w:w="706" w:type="dxa"/>
            <w:shd w:val="clear" w:color="auto" w:fill="00B050"/>
          </w:tcPr>
          <w:p w14:paraId="6F166FDD" w14:textId="320FFED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866" w:type="dxa"/>
            <w:shd w:val="clear" w:color="auto" w:fill="00B050"/>
          </w:tcPr>
          <w:p w14:paraId="4ACE6666" w14:textId="7BF73581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6B3B2D4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8459912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010E2714" w14:textId="5C611ED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900" w:type="dxa"/>
            <w:shd w:val="clear" w:color="auto" w:fill="FF0000"/>
          </w:tcPr>
          <w:p w14:paraId="16FDCE16" w14:textId="7B6829A5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shd w:val="clear" w:color="auto" w:fill="00B050"/>
          </w:tcPr>
          <w:p w14:paraId="21D7CEBA" w14:textId="2A4E2C3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944" w:type="dxa"/>
            <w:shd w:val="clear" w:color="auto" w:fill="00B050"/>
          </w:tcPr>
          <w:p w14:paraId="6F228567" w14:textId="66129F71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E1DC3" w:rsidRPr="006F5DBF" w14:paraId="5D5962DC" w14:textId="77777777" w:rsidTr="007360D0">
        <w:tc>
          <w:tcPr>
            <w:tcW w:w="702" w:type="dxa"/>
          </w:tcPr>
          <w:p w14:paraId="0AB8016D" w14:textId="3312C89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3" w:type="dxa"/>
          </w:tcPr>
          <w:p w14:paraId="501B7343" w14:textId="539B024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AV2</w:t>
            </w:r>
          </w:p>
        </w:tc>
        <w:tc>
          <w:tcPr>
            <w:tcW w:w="3322" w:type="dxa"/>
          </w:tcPr>
          <w:p w14:paraId="4821A1D0" w14:textId="7CB3B968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07086</w:t>
            </w:r>
          </w:p>
        </w:tc>
        <w:tc>
          <w:tcPr>
            <w:tcW w:w="706" w:type="dxa"/>
            <w:shd w:val="clear" w:color="auto" w:fill="00B050"/>
          </w:tcPr>
          <w:p w14:paraId="4D49858C" w14:textId="15DCB38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866" w:type="dxa"/>
            <w:shd w:val="clear" w:color="auto" w:fill="00B050"/>
          </w:tcPr>
          <w:p w14:paraId="189535A9" w14:textId="1E652D09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2F385A2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FE76821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0B928B4A" w14:textId="0BFE40B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00" w:type="dxa"/>
            <w:shd w:val="clear" w:color="auto" w:fill="FF0000"/>
          </w:tcPr>
          <w:p w14:paraId="0FF64C6F" w14:textId="2A7D86CB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shd w:val="clear" w:color="auto" w:fill="00B050"/>
          </w:tcPr>
          <w:p w14:paraId="76DEFACA" w14:textId="38B2B85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944" w:type="dxa"/>
            <w:shd w:val="clear" w:color="auto" w:fill="00B050"/>
          </w:tcPr>
          <w:p w14:paraId="634807A0" w14:textId="2CA8D487" w:rsidR="00672CD9" w:rsidRPr="006F5DBF" w:rsidRDefault="00691AE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E1DC3" w:rsidRPr="006F5DBF" w14:paraId="4AAA416A" w14:textId="77777777" w:rsidTr="007360D0">
        <w:tc>
          <w:tcPr>
            <w:tcW w:w="702" w:type="dxa"/>
          </w:tcPr>
          <w:p w14:paraId="3F8F893C" w14:textId="7912911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3" w:type="dxa"/>
          </w:tcPr>
          <w:p w14:paraId="00908BC8" w14:textId="775A46E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AV3</w:t>
            </w:r>
          </w:p>
        </w:tc>
        <w:tc>
          <w:tcPr>
            <w:tcW w:w="3322" w:type="dxa"/>
          </w:tcPr>
          <w:p w14:paraId="444F27FC" w14:textId="5D5ECCE1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370.2</w:t>
            </w:r>
          </w:p>
        </w:tc>
        <w:tc>
          <w:tcPr>
            <w:tcW w:w="706" w:type="dxa"/>
            <w:shd w:val="clear" w:color="auto" w:fill="00B050"/>
          </w:tcPr>
          <w:p w14:paraId="2BBDCE75" w14:textId="18E6C02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86</w:t>
            </w:r>
          </w:p>
        </w:tc>
        <w:tc>
          <w:tcPr>
            <w:tcW w:w="866" w:type="dxa"/>
            <w:shd w:val="clear" w:color="auto" w:fill="00B050"/>
          </w:tcPr>
          <w:p w14:paraId="2BA630A0" w14:textId="70FD38C2" w:rsidR="00672CD9" w:rsidRPr="006F5DBF" w:rsidRDefault="00BB134F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21A446F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643273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44D06F" w14:textId="6ABBAEF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</w:tcPr>
          <w:p w14:paraId="6FFD0F88" w14:textId="3D33F1C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6" w:type="dxa"/>
            <w:shd w:val="clear" w:color="auto" w:fill="00B050"/>
          </w:tcPr>
          <w:p w14:paraId="5A49D31C" w14:textId="0CCF340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944" w:type="dxa"/>
            <w:shd w:val="clear" w:color="auto" w:fill="00B050"/>
          </w:tcPr>
          <w:p w14:paraId="5D34B901" w14:textId="04D89FC5" w:rsidR="00672CD9" w:rsidRPr="006F5DBF" w:rsidRDefault="00BB134F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F0C0E" w:rsidRPr="006F5DBF" w14:paraId="03ABECE9" w14:textId="77777777" w:rsidTr="007360D0">
        <w:tc>
          <w:tcPr>
            <w:tcW w:w="702" w:type="dxa"/>
          </w:tcPr>
          <w:p w14:paraId="23A91570" w14:textId="77B0EF3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3" w:type="dxa"/>
          </w:tcPr>
          <w:p w14:paraId="28A83EF5" w14:textId="410DCAD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TNNT1</w:t>
            </w:r>
          </w:p>
        </w:tc>
        <w:tc>
          <w:tcPr>
            <w:tcW w:w="3322" w:type="dxa"/>
          </w:tcPr>
          <w:p w14:paraId="59840B9A" w14:textId="492B573F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114</w:t>
            </w:r>
          </w:p>
        </w:tc>
        <w:tc>
          <w:tcPr>
            <w:tcW w:w="706" w:type="dxa"/>
            <w:shd w:val="clear" w:color="auto" w:fill="FF0000"/>
          </w:tcPr>
          <w:p w14:paraId="39BE018A" w14:textId="1EBEEE1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66" w:type="dxa"/>
            <w:shd w:val="clear" w:color="auto" w:fill="FF0000"/>
          </w:tcPr>
          <w:p w14:paraId="494DE8DE" w14:textId="05760B8E" w:rsidR="00672CD9" w:rsidRPr="006F5DBF" w:rsidRDefault="00BB134F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2" w:type="dxa"/>
            <w:shd w:val="clear" w:color="auto" w:fill="FF0000"/>
          </w:tcPr>
          <w:p w14:paraId="4CEB6F67" w14:textId="2FE591A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94" w:type="dxa"/>
            <w:shd w:val="clear" w:color="auto" w:fill="FF0000"/>
          </w:tcPr>
          <w:p w14:paraId="7F1DABB0" w14:textId="1CA608E6" w:rsidR="00672CD9" w:rsidRPr="006F5DBF" w:rsidRDefault="00BB134F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14:paraId="30508702" w14:textId="7339EAE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00" w:type="dxa"/>
          </w:tcPr>
          <w:p w14:paraId="1C582C2C" w14:textId="0FF47FB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6" w:type="dxa"/>
          </w:tcPr>
          <w:p w14:paraId="7DA362A8" w14:textId="31D4A8D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44" w:type="dxa"/>
          </w:tcPr>
          <w:p w14:paraId="000CBC99" w14:textId="465ED2C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569E5" w:rsidRPr="006F5DBF" w14:paraId="03736173" w14:textId="77777777" w:rsidTr="007360D0">
        <w:tc>
          <w:tcPr>
            <w:tcW w:w="702" w:type="dxa"/>
          </w:tcPr>
          <w:p w14:paraId="26C02C75" w14:textId="67B3741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3" w:type="dxa"/>
          </w:tcPr>
          <w:p w14:paraId="35764C36" w14:textId="6EB4E87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TNNI1</w:t>
            </w:r>
          </w:p>
        </w:tc>
        <w:tc>
          <w:tcPr>
            <w:tcW w:w="3322" w:type="dxa"/>
          </w:tcPr>
          <w:p w14:paraId="165686F1" w14:textId="2D46DAE6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31462</w:t>
            </w:r>
          </w:p>
        </w:tc>
        <w:tc>
          <w:tcPr>
            <w:tcW w:w="706" w:type="dxa"/>
          </w:tcPr>
          <w:p w14:paraId="10837E6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F960240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0000"/>
          </w:tcPr>
          <w:p w14:paraId="58E1253E" w14:textId="12486FE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94" w:type="dxa"/>
            <w:shd w:val="clear" w:color="auto" w:fill="FF0000"/>
          </w:tcPr>
          <w:p w14:paraId="505EAD1D" w14:textId="28B02FE1" w:rsidR="00672CD9" w:rsidRPr="006F5DBF" w:rsidRDefault="00BB134F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5B241976" w14:textId="3B9CBC9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00" w:type="dxa"/>
          </w:tcPr>
          <w:p w14:paraId="12F19B3D" w14:textId="06FC3FE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6" w:type="dxa"/>
          </w:tcPr>
          <w:p w14:paraId="59DD1EB1" w14:textId="162D5B1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44" w:type="dxa"/>
          </w:tcPr>
          <w:p w14:paraId="12EF5A99" w14:textId="650C3BB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569E5" w:rsidRPr="006F5DBF" w14:paraId="31D0B1EB" w14:textId="77777777" w:rsidTr="007360D0">
        <w:tc>
          <w:tcPr>
            <w:tcW w:w="702" w:type="dxa"/>
          </w:tcPr>
          <w:p w14:paraId="52A3377A" w14:textId="2B0647A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3" w:type="dxa"/>
          </w:tcPr>
          <w:p w14:paraId="5A942480" w14:textId="47DFB93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TNNT3</w:t>
            </w:r>
          </w:p>
        </w:tc>
        <w:tc>
          <w:tcPr>
            <w:tcW w:w="3322" w:type="dxa"/>
          </w:tcPr>
          <w:p w14:paraId="004932E6" w14:textId="6CD0F2E7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922</w:t>
            </w:r>
          </w:p>
        </w:tc>
        <w:tc>
          <w:tcPr>
            <w:tcW w:w="706" w:type="dxa"/>
            <w:shd w:val="clear" w:color="auto" w:fill="FF0000"/>
          </w:tcPr>
          <w:p w14:paraId="1332405A" w14:textId="2703812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66" w:type="dxa"/>
            <w:shd w:val="clear" w:color="auto" w:fill="FF0000"/>
          </w:tcPr>
          <w:p w14:paraId="09DB8947" w14:textId="2CB133E9" w:rsidR="00672CD9" w:rsidRPr="006F5DBF" w:rsidRDefault="00BB134F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</w:tcPr>
          <w:p w14:paraId="462E1CB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</w:tcPr>
          <w:p w14:paraId="720FDBF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7790F0" w14:textId="2DAB982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00" w:type="dxa"/>
          </w:tcPr>
          <w:p w14:paraId="37003628" w14:textId="2AF7CD2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66" w:type="dxa"/>
          </w:tcPr>
          <w:p w14:paraId="1E2A76BF" w14:textId="7F854C1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44" w:type="dxa"/>
          </w:tcPr>
          <w:p w14:paraId="5E1A4B89" w14:textId="37C51E2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569E5" w:rsidRPr="006F5DBF" w14:paraId="66A2BC0D" w14:textId="77777777" w:rsidTr="007360D0">
        <w:tc>
          <w:tcPr>
            <w:tcW w:w="702" w:type="dxa"/>
          </w:tcPr>
          <w:p w14:paraId="0D36F9C1" w14:textId="085AAF8D" w:rsidR="00672CD9" w:rsidRPr="006F5DBF" w:rsidRDefault="00C45354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3" w:type="dxa"/>
          </w:tcPr>
          <w:p w14:paraId="11182441" w14:textId="5697E61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KM</w:t>
            </w:r>
          </w:p>
        </w:tc>
        <w:tc>
          <w:tcPr>
            <w:tcW w:w="3322" w:type="dxa"/>
          </w:tcPr>
          <w:p w14:paraId="66337B7F" w14:textId="1C628BBF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507.1</w:t>
            </w:r>
          </w:p>
        </w:tc>
        <w:tc>
          <w:tcPr>
            <w:tcW w:w="706" w:type="dxa"/>
            <w:shd w:val="clear" w:color="auto" w:fill="FF0000"/>
          </w:tcPr>
          <w:p w14:paraId="6015A594" w14:textId="0B97E93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66" w:type="dxa"/>
            <w:shd w:val="clear" w:color="auto" w:fill="FF0000"/>
          </w:tcPr>
          <w:p w14:paraId="397E14EE" w14:textId="1EA2EE9F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4F5B31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0E4883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4B9B45" w14:textId="50AC8A4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7190A3B8" w14:textId="0641BC2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66" w:type="dxa"/>
          </w:tcPr>
          <w:p w14:paraId="54E5BB22" w14:textId="22DD0A4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44" w:type="dxa"/>
          </w:tcPr>
          <w:p w14:paraId="0C48F9C5" w14:textId="14DF156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569E5" w:rsidRPr="006F5DBF" w14:paraId="3FC6DEA8" w14:textId="77777777" w:rsidTr="007360D0">
        <w:tc>
          <w:tcPr>
            <w:tcW w:w="702" w:type="dxa"/>
          </w:tcPr>
          <w:p w14:paraId="1C6D4702" w14:textId="0E617A7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2749CF53" w14:textId="48CE78C1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AP2K6</w:t>
            </w:r>
          </w:p>
        </w:tc>
        <w:tc>
          <w:tcPr>
            <w:tcW w:w="3322" w:type="dxa"/>
          </w:tcPr>
          <w:p w14:paraId="55A37473" w14:textId="33FB6E5D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003642348.2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7AB73CA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62A00EC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31636586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4D3A83D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58E1D2B5" w14:textId="4FC5AEF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900" w:type="dxa"/>
            <w:shd w:val="clear" w:color="auto" w:fill="FF0000"/>
          </w:tcPr>
          <w:p w14:paraId="6A5D5BA5" w14:textId="6BA90939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</w:tcPr>
          <w:p w14:paraId="1A91A661" w14:textId="6DE14DC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944" w:type="dxa"/>
          </w:tcPr>
          <w:p w14:paraId="60A89E1E" w14:textId="77716CC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360D0" w:rsidRPr="006F5DBF" w14:paraId="18FBCB76" w14:textId="77777777" w:rsidTr="007360D0">
        <w:tc>
          <w:tcPr>
            <w:tcW w:w="702" w:type="dxa"/>
          </w:tcPr>
          <w:p w14:paraId="75E8A1C1" w14:textId="1C3F194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78925E39" w14:textId="55673C5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AP3K7</w:t>
            </w:r>
          </w:p>
        </w:tc>
        <w:tc>
          <w:tcPr>
            <w:tcW w:w="3322" w:type="dxa"/>
          </w:tcPr>
          <w:p w14:paraId="2235AD51" w14:textId="748320BC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31389</w:t>
            </w:r>
          </w:p>
        </w:tc>
        <w:tc>
          <w:tcPr>
            <w:tcW w:w="706" w:type="dxa"/>
          </w:tcPr>
          <w:p w14:paraId="0046B29A" w14:textId="658BB68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66" w:type="dxa"/>
          </w:tcPr>
          <w:p w14:paraId="333E7DEF" w14:textId="3BE6E23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F72184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71B78CC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F60BBD" w14:textId="23812B2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212D4580" w14:textId="2D61427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66" w:type="dxa"/>
          </w:tcPr>
          <w:p w14:paraId="60D0124B" w14:textId="073FE47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944" w:type="dxa"/>
          </w:tcPr>
          <w:p w14:paraId="295ABC70" w14:textId="392D62A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E1DC3" w:rsidRPr="006F5DBF" w14:paraId="5C3CC087" w14:textId="77777777" w:rsidTr="007360D0">
        <w:tc>
          <w:tcPr>
            <w:tcW w:w="702" w:type="dxa"/>
          </w:tcPr>
          <w:p w14:paraId="54C13B68" w14:textId="496EB87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1410ED02" w14:textId="1365BBC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APK8IP3</w:t>
            </w:r>
          </w:p>
        </w:tc>
        <w:tc>
          <w:tcPr>
            <w:tcW w:w="3322" w:type="dxa"/>
          </w:tcPr>
          <w:p w14:paraId="6861329A" w14:textId="40E1E72F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424591</w:t>
            </w:r>
          </w:p>
        </w:tc>
        <w:tc>
          <w:tcPr>
            <w:tcW w:w="706" w:type="dxa"/>
            <w:shd w:val="clear" w:color="auto" w:fill="FF0000"/>
          </w:tcPr>
          <w:p w14:paraId="73DF25B8" w14:textId="356ED5C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66" w:type="dxa"/>
            <w:shd w:val="clear" w:color="auto" w:fill="FF0000"/>
          </w:tcPr>
          <w:p w14:paraId="52B6F3A3" w14:textId="4ED3CA24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4FAD8E5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03B003D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85136F" w14:textId="645FD11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0" w:type="dxa"/>
          </w:tcPr>
          <w:p w14:paraId="464732AF" w14:textId="4AE48B1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66" w:type="dxa"/>
            <w:shd w:val="clear" w:color="auto" w:fill="00B050"/>
          </w:tcPr>
          <w:p w14:paraId="3470479B" w14:textId="3CB7B16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44" w:type="dxa"/>
            <w:shd w:val="clear" w:color="auto" w:fill="00B050"/>
          </w:tcPr>
          <w:p w14:paraId="5277E298" w14:textId="2DFE996D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569E5" w:rsidRPr="006F5DBF" w14:paraId="186F4BD3" w14:textId="77777777" w:rsidTr="007360D0">
        <w:tc>
          <w:tcPr>
            <w:tcW w:w="702" w:type="dxa"/>
          </w:tcPr>
          <w:p w14:paraId="545BAD03" w14:textId="4E74DB7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5C0936A3" w14:textId="6CC45258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APKKK4</w:t>
            </w:r>
          </w:p>
        </w:tc>
        <w:tc>
          <w:tcPr>
            <w:tcW w:w="3322" w:type="dxa"/>
          </w:tcPr>
          <w:p w14:paraId="6881F04A" w14:textId="4297F8F9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R523470</w:t>
            </w:r>
          </w:p>
        </w:tc>
        <w:tc>
          <w:tcPr>
            <w:tcW w:w="706" w:type="dxa"/>
          </w:tcPr>
          <w:p w14:paraId="5BEC485C" w14:textId="5B373DC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866" w:type="dxa"/>
          </w:tcPr>
          <w:p w14:paraId="12A0C678" w14:textId="714AB70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CEAA34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087227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427EEF" w14:textId="5A5CE51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00" w:type="dxa"/>
          </w:tcPr>
          <w:p w14:paraId="310C5DC8" w14:textId="38CE1AF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66" w:type="dxa"/>
            <w:shd w:val="clear" w:color="auto" w:fill="FF0000"/>
          </w:tcPr>
          <w:p w14:paraId="42769C05" w14:textId="55EE687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944" w:type="dxa"/>
            <w:shd w:val="clear" w:color="auto" w:fill="FF0000"/>
          </w:tcPr>
          <w:p w14:paraId="5B4C47E7" w14:textId="2A84E48E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E1DC3" w:rsidRPr="006F5DBF" w14:paraId="4C971A53" w14:textId="77777777" w:rsidTr="007360D0">
        <w:tc>
          <w:tcPr>
            <w:tcW w:w="702" w:type="dxa"/>
          </w:tcPr>
          <w:p w14:paraId="42676DBD" w14:textId="51E9F39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14E9C55A" w14:textId="2601889B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APKAPK3</w:t>
            </w:r>
          </w:p>
        </w:tc>
        <w:tc>
          <w:tcPr>
            <w:tcW w:w="3322" w:type="dxa"/>
          </w:tcPr>
          <w:p w14:paraId="6744D16E" w14:textId="23E261A0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414262</w:t>
            </w:r>
          </w:p>
        </w:tc>
        <w:tc>
          <w:tcPr>
            <w:tcW w:w="706" w:type="dxa"/>
            <w:shd w:val="clear" w:color="auto" w:fill="FF0000"/>
          </w:tcPr>
          <w:p w14:paraId="56234A97" w14:textId="3EC7FD4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66" w:type="dxa"/>
            <w:shd w:val="clear" w:color="auto" w:fill="FF0000"/>
          </w:tcPr>
          <w:p w14:paraId="22F176B2" w14:textId="6DC68F7D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</w:tcPr>
          <w:p w14:paraId="24635D76" w14:textId="0662709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94" w:type="dxa"/>
          </w:tcPr>
          <w:p w14:paraId="130546B2" w14:textId="0985231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00B050"/>
          </w:tcPr>
          <w:p w14:paraId="4C75D170" w14:textId="53A0474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900" w:type="dxa"/>
            <w:shd w:val="clear" w:color="auto" w:fill="00B050"/>
          </w:tcPr>
          <w:p w14:paraId="5EF0870F" w14:textId="757BB13B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</w:tcPr>
          <w:p w14:paraId="4C7A2E54" w14:textId="0D26F7B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944" w:type="dxa"/>
          </w:tcPr>
          <w:p w14:paraId="06502B3B" w14:textId="2AFB23E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72CD9" w:rsidRPr="006F5DBF" w14:paraId="1F97953C" w14:textId="77777777" w:rsidTr="007360D0">
        <w:tc>
          <w:tcPr>
            <w:tcW w:w="11965" w:type="dxa"/>
            <w:gridSpan w:val="11"/>
          </w:tcPr>
          <w:p w14:paraId="27A27CB9" w14:textId="3BAEA4F3" w:rsidR="00672CD9" w:rsidRPr="00E3068C" w:rsidRDefault="00672CD9" w:rsidP="00672CD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xpression of DEGs that are involved in embryo development</w:t>
            </w:r>
          </w:p>
        </w:tc>
      </w:tr>
      <w:tr w:rsidR="005569E5" w:rsidRPr="006F5DBF" w14:paraId="74B0AA41" w14:textId="77777777" w:rsidTr="007360D0">
        <w:tc>
          <w:tcPr>
            <w:tcW w:w="702" w:type="dxa"/>
          </w:tcPr>
          <w:p w14:paraId="3044F12C" w14:textId="3C44ABC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14:paraId="5FE4F215" w14:textId="1016425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P29</w:t>
            </w:r>
          </w:p>
        </w:tc>
        <w:tc>
          <w:tcPr>
            <w:tcW w:w="3322" w:type="dxa"/>
          </w:tcPr>
          <w:p w14:paraId="6D280C4F" w14:textId="40FB6124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W198329.1</w:t>
            </w:r>
          </w:p>
        </w:tc>
        <w:tc>
          <w:tcPr>
            <w:tcW w:w="706" w:type="dxa"/>
          </w:tcPr>
          <w:p w14:paraId="346D1621" w14:textId="06CA66A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866" w:type="dxa"/>
          </w:tcPr>
          <w:p w14:paraId="57F6CB53" w14:textId="1DD05CC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92" w:type="dxa"/>
          </w:tcPr>
          <w:p w14:paraId="31E3191A" w14:textId="5D83DE7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7.56</w:t>
            </w:r>
          </w:p>
        </w:tc>
        <w:tc>
          <w:tcPr>
            <w:tcW w:w="894" w:type="dxa"/>
          </w:tcPr>
          <w:p w14:paraId="7046CE23" w14:textId="26F9459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</w:tcPr>
          <w:p w14:paraId="675F10CB" w14:textId="43F019C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00" w:type="dxa"/>
          </w:tcPr>
          <w:p w14:paraId="45143428" w14:textId="6D19082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66" w:type="dxa"/>
            <w:shd w:val="clear" w:color="auto" w:fill="00B050"/>
          </w:tcPr>
          <w:p w14:paraId="3321B866" w14:textId="7459E65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944" w:type="dxa"/>
            <w:shd w:val="clear" w:color="auto" w:fill="00B050"/>
          </w:tcPr>
          <w:p w14:paraId="2FAC010A" w14:textId="77570D04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E1DC3" w:rsidRPr="006F5DBF" w14:paraId="783C78DA" w14:textId="77777777" w:rsidTr="007360D0">
        <w:tc>
          <w:tcPr>
            <w:tcW w:w="702" w:type="dxa"/>
          </w:tcPr>
          <w:p w14:paraId="4ED454C1" w14:textId="4D849D1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42C44C6D" w14:textId="45C65A6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TOLLIP</w:t>
            </w:r>
          </w:p>
        </w:tc>
        <w:tc>
          <w:tcPr>
            <w:tcW w:w="3322" w:type="dxa"/>
          </w:tcPr>
          <w:p w14:paraId="7FB4C30B" w14:textId="658750C0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06471.1</w:t>
            </w:r>
          </w:p>
        </w:tc>
        <w:tc>
          <w:tcPr>
            <w:tcW w:w="706" w:type="dxa"/>
            <w:shd w:val="clear" w:color="auto" w:fill="FF0000"/>
          </w:tcPr>
          <w:p w14:paraId="54AB67D8" w14:textId="1331B11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66" w:type="dxa"/>
            <w:shd w:val="clear" w:color="auto" w:fill="FF0000"/>
          </w:tcPr>
          <w:p w14:paraId="4EBBA435" w14:textId="619B482A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2" w:type="dxa"/>
            <w:shd w:val="clear" w:color="auto" w:fill="FF0000"/>
          </w:tcPr>
          <w:p w14:paraId="0F975DD3" w14:textId="28A32B3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894" w:type="dxa"/>
            <w:shd w:val="clear" w:color="auto" w:fill="FF0000"/>
          </w:tcPr>
          <w:p w14:paraId="3CF70F97" w14:textId="0FBF1B02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</w:tcPr>
          <w:p w14:paraId="6D1DE693" w14:textId="347E1D3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00" w:type="dxa"/>
          </w:tcPr>
          <w:p w14:paraId="2F2383A0" w14:textId="65340BD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66" w:type="dxa"/>
            <w:shd w:val="clear" w:color="auto" w:fill="00B050"/>
          </w:tcPr>
          <w:p w14:paraId="007D4C19" w14:textId="18B6314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944" w:type="dxa"/>
            <w:shd w:val="clear" w:color="auto" w:fill="00B050"/>
          </w:tcPr>
          <w:p w14:paraId="61DD0CAF" w14:textId="317BC7EF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E1DC3" w:rsidRPr="006F5DBF" w14:paraId="0C063FDA" w14:textId="77777777" w:rsidTr="007360D0">
        <w:tc>
          <w:tcPr>
            <w:tcW w:w="702" w:type="dxa"/>
          </w:tcPr>
          <w:p w14:paraId="7D45FD6F" w14:textId="314D804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01189618" w14:textId="5EF9937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hain A FAS</w:t>
            </w:r>
          </w:p>
        </w:tc>
        <w:tc>
          <w:tcPr>
            <w:tcW w:w="3322" w:type="dxa"/>
          </w:tcPr>
          <w:p w14:paraId="2742D97B" w14:textId="279ACCF1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35039.1</w:t>
            </w:r>
          </w:p>
        </w:tc>
        <w:tc>
          <w:tcPr>
            <w:tcW w:w="706" w:type="dxa"/>
          </w:tcPr>
          <w:p w14:paraId="4A9E1774" w14:textId="78B5006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866" w:type="dxa"/>
          </w:tcPr>
          <w:p w14:paraId="2DF6A554" w14:textId="52DE75B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92" w:type="dxa"/>
            <w:shd w:val="clear" w:color="auto" w:fill="00B050"/>
          </w:tcPr>
          <w:p w14:paraId="6A316420" w14:textId="3B56F42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9.19</w:t>
            </w:r>
          </w:p>
        </w:tc>
        <w:tc>
          <w:tcPr>
            <w:tcW w:w="894" w:type="dxa"/>
            <w:shd w:val="clear" w:color="auto" w:fill="00B050"/>
          </w:tcPr>
          <w:p w14:paraId="03DB0CF3" w14:textId="33C07E2B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14:paraId="058C7A48" w14:textId="66C7F0D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00" w:type="dxa"/>
          </w:tcPr>
          <w:p w14:paraId="793BD1E0" w14:textId="1F70897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66" w:type="dxa"/>
            <w:shd w:val="clear" w:color="auto" w:fill="00B050"/>
          </w:tcPr>
          <w:p w14:paraId="06EF87A6" w14:textId="3B561D4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944" w:type="dxa"/>
            <w:shd w:val="clear" w:color="auto" w:fill="00B050"/>
          </w:tcPr>
          <w:p w14:paraId="2E3395CA" w14:textId="7AB4FF19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569E5" w:rsidRPr="006F5DBF" w14:paraId="72BB3359" w14:textId="77777777" w:rsidTr="007360D0">
        <w:tc>
          <w:tcPr>
            <w:tcW w:w="702" w:type="dxa"/>
          </w:tcPr>
          <w:p w14:paraId="09D37D64" w14:textId="588A301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3" w:type="dxa"/>
          </w:tcPr>
          <w:p w14:paraId="117E0E04" w14:textId="340614B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D alpha</w:t>
            </w:r>
          </w:p>
        </w:tc>
        <w:tc>
          <w:tcPr>
            <w:tcW w:w="3322" w:type="dxa"/>
          </w:tcPr>
          <w:p w14:paraId="2BEC7B22" w14:textId="6854A2DD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R733292.1</w:t>
            </w:r>
          </w:p>
        </w:tc>
        <w:tc>
          <w:tcPr>
            <w:tcW w:w="706" w:type="dxa"/>
            <w:shd w:val="clear" w:color="auto" w:fill="FF0000"/>
          </w:tcPr>
          <w:p w14:paraId="2A3C8C5D" w14:textId="11F8ECF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866" w:type="dxa"/>
            <w:shd w:val="clear" w:color="auto" w:fill="FF0000"/>
          </w:tcPr>
          <w:p w14:paraId="6FE18A6C" w14:textId="165A92E5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A884BB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9CE914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A79DFE" w14:textId="41AB3CD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900" w:type="dxa"/>
          </w:tcPr>
          <w:p w14:paraId="4D64ED44" w14:textId="614A7ED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6" w:type="dxa"/>
          </w:tcPr>
          <w:p w14:paraId="33EF3B4C" w14:textId="01EFE8E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44" w:type="dxa"/>
          </w:tcPr>
          <w:p w14:paraId="7BC2942B" w14:textId="6BC78D2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569E5" w:rsidRPr="006F5DBF" w14:paraId="64D0AE7B" w14:textId="77777777" w:rsidTr="007360D0">
        <w:tc>
          <w:tcPr>
            <w:tcW w:w="702" w:type="dxa"/>
          </w:tcPr>
          <w:p w14:paraId="7B6FB164" w14:textId="313DA5AA" w:rsidR="00672CD9" w:rsidRPr="006F5DBF" w:rsidRDefault="00C45354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453" w:type="dxa"/>
          </w:tcPr>
          <w:p w14:paraId="06F532C2" w14:textId="072341A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UP5</w:t>
            </w:r>
          </w:p>
        </w:tc>
        <w:tc>
          <w:tcPr>
            <w:tcW w:w="3322" w:type="dxa"/>
          </w:tcPr>
          <w:p w14:paraId="07A8DF79" w14:textId="6E9A211E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ES605836.1</w:t>
            </w:r>
          </w:p>
        </w:tc>
        <w:tc>
          <w:tcPr>
            <w:tcW w:w="706" w:type="dxa"/>
          </w:tcPr>
          <w:p w14:paraId="7491D1C3" w14:textId="29F5755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866" w:type="dxa"/>
          </w:tcPr>
          <w:p w14:paraId="19291782" w14:textId="48A40ED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58779ED5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00152B9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36345E" w14:textId="58D9D4F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00" w:type="dxa"/>
          </w:tcPr>
          <w:p w14:paraId="0583E54D" w14:textId="37CD2FC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66" w:type="dxa"/>
            <w:shd w:val="clear" w:color="auto" w:fill="00B050"/>
          </w:tcPr>
          <w:p w14:paraId="30007259" w14:textId="55ADAEE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944" w:type="dxa"/>
            <w:shd w:val="clear" w:color="auto" w:fill="00B050"/>
          </w:tcPr>
          <w:p w14:paraId="1C2F7CBA" w14:textId="60C17B01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E1DC3" w:rsidRPr="006F5DBF" w14:paraId="139A8FE1" w14:textId="77777777" w:rsidTr="007360D0">
        <w:tc>
          <w:tcPr>
            <w:tcW w:w="702" w:type="dxa"/>
          </w:tcPr>
          <w:p w14:paraId="1876942B" w14:textId="6D54CD6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181EE67A" w14:textId="4437996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sw</w:t>
            </w:r>
          </w:p>
        </w:tc>
        <w:tc>
          <w:tcPr>
            <w:tcW w:w="3322" w:type="dxa"/>
          </w:tcPr>
          <w:p w14:paraId="747C9A47" w14:textId="24042244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N225783.1</w:t>
            </w:r>
          </w:p>
        </w:tc>
        <w:tc>
          <w:tcPr>
            <w:tcW w:w="706" w:type="dxa"/>
          </w:tcPr>
          <w:p w14:paraId="6B378C54" w14:textId="4DA3402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866" w:type="dxa"/>
          </w:tcPr>
          <w:p w14:paraId="4D0F5A24" w14:textId="0ADFF90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92" w:type="dxa"/>
            <w:shd w:val="clear" w:color="auto" w:fill="00B050"/>
          </w:tcPr>
          <w:p w14:paraId="6101F902" w14:textId="4D61162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9.19</w:t>
            </w:r>
          </w:p>
        </w:tc>
        <w:tc>
          <w:tcPr>
            <w:tcW w:w="894" w:type="dxa"/>
            <w:shd w:val="clear" w:color="auto" w:fill="00B050"/>
          </w:tcPr>
          <w:p w14:paraId="23BAAB14" w14:textId="3A2550E0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00B050"/>
          </w:tcPr>
          <w:p w14:paraId="4B41E094" w14:textId="09B473D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00" w:type="dxa"/>
            <w:shd w:val="clear" w:color="auto" w:fill="00B050"/>
          </w:tcPr>
          <w:p w14:paraId="39515E17" w14:textId="449C8149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shd w:val="clear" w:color="auto" w:fill="FF0000"/>
          </w:tcPr>
          <w:p w14:paraId="01936769" w14:textId="594AFEC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178.4</w:t>
            </w:r>
          </w:p>
        </w:tc>
        <w:tc>
          <w:tcPr>
            <w:tcW w:w="944" w:type="dxa"/>
            <w:shd w:val="clear" w:color="auto" w:fill="FF0000"/>
          </w:tcPr>
          <w:p w14:paraId="0EF2CC76" w14:textId="4318942D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E1DC3" w:rsidRPr="006F5DBF" w14:paraId="60BD5E12" w14:textId="77777777" w:rsidTr="007360D0">
        <w:tc>
          <w:tcPr>
            <w:tcW w:w="702" w:type="dxa"/>
          </w:tcPr>
          <w:p w14:paraId="4D4E76C2" w14:textId="68D6D1B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562ED435" w14:textId="28D0B5C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REM</w:t>
            </w:r>
          </w:p>
        </w:tc>
        <w:tc>
          <w:tcPr>
            <w:tcW w:w="3322" w:type="dxa"/>
          </w:tcPr>
          <w:p w14:paraId="5D8FC606" w14:textId="69DAB669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387</w:t>
            </w:r>
          </w:p>
        </w:tc>
        <w:tc>
          <w:tcPr>
            <w:tcW w:w="706" w:type="dxa"/>
            <w:shd w:val="clear" w:color="auto" w:fill="00B050"/>
          </w:tcPr>
          <w:p w14:paraId="6FACCD09" w14:textId="0694C48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866" w:type="dxa"/>
            <w:shd w:val="clear" w:color="auto" w:fill="00B050"/>
          </w:tcPr>
          <w:p w14:paraId="5342D1F2" w14:textId="714C9309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457D1E8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6C093DA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398EAE8B" w14:textId="3144539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FF0000"/>
          </w:tcPr>
          <w:p w14:paraId="31CAEEFA" w14:textId="0C34EF50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shd w:val="clear" w:color="auto" w:fill="00B050"/>
          </w:tcPr>
          <w:p w14:paraId="513EB68D" w14:textId="2A7F8FF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944" w:type="dxa"/>
            <w:shd w:val="clear" w:color="auto" w:fill="00B050"/>
          </w:tcPr>
          <w:p w14:paraId="6DEE0EDE" w14:textId="65CD8855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E1DC3" w:rsidRPr="006F5DBF" w14:paraId="325903F4" w14:textId="77777777" w:rsidTr="007360D0">
        <w:tc>
          <w:tcPr>
            <w:tcW w:w="702" w:type="dxa"/>
          </w:tcPr>
          <w:p w14:paraId="5B2228E7" w14:textId="3BE4717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4887F99D" w14:textId="70FEB04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YBPC1</w:t>
            </w:r>
          </w:p>
        </w:tc>
        <w:tc>
          <w:tcPr>
            <w:tcW w:w="3322" w:type="dxa"/>
          </w:tcPr>
          <w:p w14:paraId="237FD1C1" w14:textId="75BE4187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35207</w:t>
            </w:r>
          </w:p>
        </w:tc>
        <w:tc>
          <w:tcPr>
            <w:tcW w:w="706" w:type="dxa"/>
            <w:shd w:val="clear" w:color="auto" w:fill="FF0000"/>
          </w:tcPr>
          <w:p w14:paraId="799EAB28" w14:textId="1EE4C3D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66" w:type="dxa"/>
            <w:shd w:val="clear" w:color="auto" w:fill="FF0000"/>
          </w:tcPr>
          <w:p w14:paraId="571919C3" w14:textId="3A6E986B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8FE2DF8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4A368505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99E975" w14:textId="725C36F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00" w:type="dxa"/>
          </w:tcPr>
          <w:p w14:paraId="339E02C6" w14:textId="56B4DF9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auto" w:fill="FF0000"/>
          </w:tcPr>
          <w:p w14:paraId="4FDD3487" w14:textId="73F1AF0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944" w:type="dxa"/>
            <w:shd w:val="clear" w:color="auto" w:fill="FF0000"/>
          </w:tcPr>
          <w:p w14:paraId="74350DA2" w14:textId="3FDA0A87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E1DC3" w:rsidRPr="006F5DBF" w14:paraId="0DF56ECD" w14:textId="77777777" w:rsidTr="007360D0">
        <w:tc>
          <w:tcPr>
            <w:tcW w:w="702" w:type="dxa"/>
          </w:tcPr>
          <w:p w14:paraId="682D5DD0" w14:textId="6A58138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2F74D705" w14:textId="26E0FA0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YBPC2</w:t>
            </w:r>
          </w:p>
        </w:tc>
        <w:tc>
          <w:tcPr>
            <w:tcW w:w="3322" w:type="dxa"/>
          </w:tcPr>
          <w:p w14:paraId="3069A838" w14:textId="1FE49FE2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44659</w:t>
            </w:r>
          </w:p>
        </w:tc>
        <w:tc>
          <w:tcPr>
            <w:tcW w:w="706" w:type="dxa"/>
            <w:shd w:val="clear" w:color="auto" w:fill="FF0000"/>
          </w:tcPr>
          <w:p w14:paraId="6067382B" w14:textId="20D6639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66" w:type="dxa"/>
            <w:shd w:val="clear" w:color="auto" w:fill="FF0000"/>
          </w:tcPr>
          <w:p w14:paraId="72E2C2ED" w14:textId="6D4FE3B4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005D013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0B04BCC1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C9F1CF" w14:textId="7FFCF33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00" w:type="dxa"/>
          </w:tcPr>
          <w:p w14:paraId="114E752C" w14:textId="260B2B0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66" w:type="dxa"/>
            <w:shd w:val="clear" w:color="auto" w:fill="00B050"/>
          </w:tcPr>
          <w:p w14:paraId="09F1E185" w14:textId="157F295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944" w:type="dxa"/>
            <w:shd w:val="clear" w:color="auto" w:fill="00B050"/>
          </w:tcPr>
          <w:p w14:paraId="1F655833" w14:textId="2CDF62A8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569E5" w:rsidRPr="006F5DBF" w14:paraId="2CD79E9B" w14:textId="77777777" w:rsidTr="007360D0">
        <w:tc>
          <w:tcPr>
            <w:tcW w:w="702" w:type="dxa"/>
          </w:tcPr>
          <w:p w14:paraId="4F7EA10C" w14:textId="6F8CA40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47F538DA" w14:textId="23FBDA6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RQCD1</w:t>
            </w:r>
          </w:p>
        </w:tc>
        <w:tc>
          <w:tcPr>
            <w:tcW w:w="3322" w:type="dxa"/>
          </w:tcPr>
          <w:p w14:paraId="2592E7D3" w14:textId="0FF6EBA7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06521</w:t>
            </w:r>
          </w:p>
        </w:tc>
        <w:tc>
          <w:tcPr>
            <w:tcW w:w="706" w:type="dxa"/>
          </w:tcPr>
          <w:p w14:paraId="0FD46152" w14:textId="0EBB22A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866" w:type="dxa"/>
          </w:tcPr>
          <w:p w14:paraId="61A64E32" w14:textId="3C2D81B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4412B1F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C42872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3F48D4DD" w14:textId="38D5240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00" w:type="dxa"/>
            <w:shd w:val="clear" w:color="auto" w:fill="FF0000"/>
          </w:tcPr>
          <w:p w14:paraId="681B045D" w14:textId="11B74E35" w:rsidR="00672CD9" w:rsidRPr="006F5DBF" w:rsidRDefault="00D71CA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</w:tcPr>
          <w:p w14:paraId="6F835B12" w14:textId="671C90C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44" w:type="dxa"/>
          </w:tcPr>
          <w:p w14:paraId="1D49A1F9" w14:textId="4DEA996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569E5" w:rsidRPr="006F5DBF" w14:paraId="0E21E3CD" w14:textId="77777777" w:rsidTr="007360D0">
        <w:tc>
          <w:tcPr>
            <w:tcW w:w="702" w:type="dxa"/>
          </w:tcPr>
          <w:p w14:paraId="7A70D98A" w14:textId="5EAEB4C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14:paraId="565688CE" w14:textId="11FC4DD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LMOD3</w:t>
            </w:r>
          </w:p>
        </w:tc>
        <w:tc>
          <w:tcPr>
            <w:tcW w:w="3322" w:type="dxa"/>
          </w:tcPr>
          <w:p w14:paraId="50CB2279" w14:textId="1741EAEC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35813</w:t>
            </w:r>
          </w:p>
        </w:tc>
        <w:tc>
          <w:tcPr>
            <w:tcW w:w="706" w:type="dxa"/>
          </w:tcPr>
          <w:p w14:paraId="1BF65B6B" w14:textId="56DE28B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66" w:type="dxa"/>
          </w:tcPr>
          <w:p w14:paraId="551DDB15" w14:textId="23CCCB2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56A8BD8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383C7CC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9486FF" w14:textId="029B36E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0" w:type="dxa"/>
          </w:tcPr>
          <w:p w14:paraId="7A0BACB7" w14:textId="1795B5D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66" w:type="dxa"/>
            <w:shd w:val="clear" w:color="auto" w:fill="00B050"/>
          </w:tcPr>
          <w:p w14:paraId="2CEDDEA5" w14:textId="656E2AB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944" w:type="dxa"/>
            <w:shd w:val="clear" w:color="auto" w:fill="00B050"/>
          </w:tcPr>
          <w:p w14:paraId="3C8324A7" w14:textId="71B802EA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E1DC3" w:rsidRPr="006F5DBF" w14:paraId="57AC1862" w14:textId="77777777" w:rsidTr="007360D0">
        <w:tc>
          <w:tcPr>
            <w:tcW w:w="702" w:type="dxa"/>
          </w:tcPr>
          <w:p w14:paraId="16F26853" w14:textId="56DFE63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6C98F2F8" w14:textId="3A97761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DKK2</w:t>
            </w:r>
          </w:p>
        </w:tc>
        <w:tc>
          <w:tcPr>
            <w:tcW w:w="3322" w:type="dxa"/>
          </w:tcPr>
          <w:p w14:paraId="42AE047D" w14:textId="5F9A265F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420494</w:t>
            </w:r>
          </w:p>
        </w:tc>
        <w:tc>
          <w:tcPr>
            <w:tcW w:w="706" w:type="dxa"/>
            <w:shd w:val="clear" w:color="auto" w:fill="FF0000"/>
          </w:tcPr>
          <w:p w14:paraId="28EEF492" w14:textId="37BEF86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66" w:type="dxa"/>
            <w:shd w:val="clear" w:color="auto" w:fill="FF0000"/>
          </w:tcPr>
          <w:p w14:paraId="7229519D" w14:textId="16F113D6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62CE64D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738BF1F5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CE49F9" w14:textId="1C29243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</w:tcPr>
          <w:p w14:paraId="36F8CCF8" w14:textId="715FF7B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6" w:type="dxa"/>
            <w:shd w:val="clear" w:color="auto" w:fill="00B050"/>
          </w:tcPr>
          <w:p w14:paraId="01DC1513" w14:textId="09AE691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944" w:type="dxa"/>
            <w:shd w:val="clear" w:color="auto" w:fill="00B050"/>
          </w:tcPr>
          <w:p w14:paraId="7321183F" w14:textId="42C18C60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E1DC3" w:rsidRPr="006F5DBF" w14:paraId="7F5E3123" w14:textId="77777777" w:rsidTr="007360D0">
        <w:tc>
          <w:tcPr>
            <w:tcW w:w="702" w:type="dxa"/>
          </w:tcPr>
          <w:p w14:paraId="5B9BDE54" w14:textId="18F142C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05AD1DC7" w14:textId="0E3E6AE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D9</w:t>
            </w:r>
          </w:p>
        </w:tc>
        <w:tc>
          <w:tcPr>
            <w:tcW w:w="3322" w:type="dxa"/>
          </w:tcPr>
          <w:p w14:paraId="5D5C05ED" w14:textId="0B977D3B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762</w:t>
            </w:r>
          </w:p>
        </w:tc>
        <w:tc>
          <w:tcPr>
            <w:tcW w:w="706" w:type="dxa"/>
            <w:shd w:val="clear" w:color="auto" w:fill="00B050"/>
          </w:tcPr>
          <w:p w14:paraId="2E5C3C80" w14:textId="4DABF01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4.58</w:t>
            </w:r>
          </w:p>
        </w:tc>
        <w:tc>
          <w:tcPr>
            <w:tcW w:w="866" w:type="dxa"/>
            <w:shd w:val="clear" w:color="auto" w:fill="00B050"/>
          </w:tcPr>
          <w:p w14:paraId="2389C774" w14:textId="42347511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7B57585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076A5AF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317680" w14:textId="54B9FB6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</w:tcPr>
          <w:p w14:paraId="029BD722" w14:textId="7DEE0CC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auto" w:fill="00B050"/>
          </w:tcPr>
          <w:p w14:paraId="2F98E388" w14:textId="306E471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44" w:type="dxa"/>
            <w:shd w:val="clear" w:color="auto" w:fill="00B050"/>
          </w:tcPr>
          <w:p w14:paraId="175DAA62" w14:textId="717BDE3F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E1DC3" w:rsidRPr="006F5DBF" w14:paraId="1A1341E6" w14:textId="77777777" w:rsidTr="007360D0">
        <w:tc>
          <w:tcPr>
            <w:tcW w:w="702" w:type="dxa"/>
          </w:tcPr>
          <w:p w14:paraId="7F8155DB" w14:textId="4C7E6B0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3" w:type="dxa"/>
          </w:tcPr>
          <w:p w14:paraId="1FC7C160" w14:textId="0EE03C6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PLIN1</w:t>
            </w:r>
          </w:p>
        </w:tc>
        <w:tc>
          <w:tcPr>
            <w:tcW w:w="3322" w:type="dxa"/>
          </w:tcPr>
          <w:p w14:paraId="4D523B71" w14:textId="4B7AE003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127439</w:t>
            </w:r>
          </w:p>
        </w:tc>
        <w:tc>
          <w:tcPr>
            <w:tcW w:w="706" w:type="dxa"/>
            <w:shd w:val="clear" w:color="auto" w:fill="FF0000"/>
          </w:tcPr>
          <w:p w14:paraId="66BF4766" w14:textId="43F0B8B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66" w:type="dxa"/>
            <w:shd w:val="clear" w:color="auto" w:fill="FF0000"/>
          </w:tcPr>
          <w:p w14:paraId="5322FCBB" w14:textId="380A0542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0046624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27344D0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7BD139" w14:textId="2A38FA9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00" w:type="dxa"/>
          </w:tcPr>
          <w:p w14:paraId="55164B1A" w14:textId="66F1BC1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6" w:type="dxa"/>
            <w:shd w:val="clear" w:color="auto" w:fill="00B050"/>
          </w:tcPr>
          <w:p w14:paraId="534C04A7" w14:textId="62C953E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944" w:type="dxa"/>
            <w:shd w:val="clear" w:color="auto" w:fill="00B050"/>
          </w:tcPr>
          <w:p w14:paraId="265B5D33" w14:textId="003277F5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E1DC3" w:rsidRPr="006F5DBF" w14:paraId="338C2D9A" w14:textId="77777777" w:rsidTr="007360D0">
        <w:tc>
          <w:tcPr>
            <w:tcW w:w="702" w:type="dxa"/>
          </w:tcPr>
          <w:p w14:paraId="244B07A6" w14:textId="7DFA9A80" w:rsidR="00672CD9" w:rsidRPr="006F5DBF" w:rsidRDefault="00C45354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53" w:type="dxa"/>
          </w:tcPr>
          <w:p w14:paraId="6D713661" w14:textId="32205F5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PLN</w:t>
            </w:r>
          </w:p>
        </w:tc>
        <w:tc>
          <w:tcPr>
            <w:tcW w:w="3322" w:type="dxa"/>
          </w:tcPr>
          <w:p w14:paraId="2B402798" w14:textId="1EF61826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410</w:t>
            </w:r>
          </w:p>
        </w:tc>
        <w:tc>
          <w:tcPr>
            <w:tcW w:w="706" w:type="dxa"/>
          </w:tcPr>
          <w:p w14:paraId="573BAB8A" w14:textId="62091C3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4.41</w:t>
            </w:r>
          </w:p>
        </w:tc>
        <w:tc>
          <w:tcPr>
            <w:tcW w:w="866" w:type="dxa"/>
          </w:tcPr>
          <w:p w14:paraId="2730A540" w14:textId="128CE6A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92" w:type="dxa"/>
            <w:shd w:val="clear" w:color="auto" w:fill="FF0000"/>
          </w:tcPr>
          <w:p w14:paraId="1040531B" w14:textId="4278E7F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894" w:type="dxa"/>
            <w:shd w:val="clear" w:color="auto" w:fill="FF0000"/>
          </w:tcPr>
          <w:p w14:paraId="0EC0F7E5" w14:textId="32E4C9E9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FF0000"/>
          </w:tcPr>
          <w:p w14:paraId="1BF2D1CD" w14:textId="04C1675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900" w:type="dxa"/>
            <w:shd w:val="clear" w:color="auto" w:fill="FF0000"/>
          </w:tcPr>
          <w:p w14:paraId="4D67757F" w14:textId="0D05D568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shd w:val="clear" w:color="auto" w:fill="00B050"/>
          </w:tcPr>
          <w:p w14:paraId="151362AE" w14:textId="01C6E21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944" w:type="dxa"/>
            <w:shd w:val="clear" w:color="auto" w:fill="00B050"/>
          </w:tcPr>
          <w:p w14:paraId="23BD6303" w14:textId="33D8A9E2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569E5" w:rsidRPr="006F5DBF" w14:paraId="7153195F" w14:textId="77777777" w:rsidTr="007360D0">
        <w:tc>
          <w:tcPr>
            <w:tcW w:w="702" w:type="dxa"/>
          </w:tcPr>
          <w:p w14:paraId="503278A8" w14:textId="0CB7927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3B4BACA8" w14:textId="58C68F7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GPM6A</w:t>
            </w:r>
          </w:p>
        </w:tc>
        <w:tc>
          <w:tcPr>
            <w:tcW w:w="3322" w:type="dxa"/>
          </w:tcPr>
          <w:p w14:paraId="612B8AE3" w14:textId="547BBD4C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12579</w:t>
            </w:r>
          </w:p>
        </w:tc>
        <w:tc>
          <w:tcPr>
            <w:tcW w:w="706" w:type="dxa"/>
            <w:shd w:val="clear" w:color="auto" w:fill="00B050"/>
          </w:tcPr>
          <w:p w14:paraId="5E7C08D8" w14:textId="2A19F55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4.69</w:t>
            </w:r>
          </w:p>
        </w:tc>
        <w:tc>
          <w:tcPr>
            <w:tcW w:w="866" w:type="dxa"/>
            <w:shd w:val="clear" w:color="auto" w:fill="00B050"/>
          </w:tcPr>
          <w:p w14:paraId="576C3343" w14:textId="0F7EF5FD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6CF787A6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6F1BE43D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0FD898" w14:textId="6AD6B46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00" w:type="dxa"/>
          </w:tcPr>
          <w:p w14:paraId="26F5105E" w14:textId="49D3EC3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66" w:type="dxa"/>
          </w:tcPr>
          <w:p w14:paraId="2281B520" w14:textId="6219221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44" w:type="dxa"/>
          </w:tcPr>
          <w:p w14:paraId="650E5155" w14:textId="793DA3B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EE1DC3" w:rsidRPr="006F5DBF" w14:paraId="1D726FD4" w14:textId="77777777" w:rsidTr="007360D0">
        <w:tc>
          <w:tcPr>
            <w:tcW w:w="702" w:type="dxa"/>
          </w:tcPr>
          <w:p w14:paraId="1D16FCC2" w14:textId="61DBAB5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15EB642A" w14:textId="7AB1795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GPM6B</w:t>
            </w:r>
          </w:p>
        </w:tc>
        <w:tc>
          <w:tcPr>
            <w:tcW w:w="3322" w:type="dxa"/>
          </w:tcPr>
          <w:p w14:paraId="026E4FE4" w14:textId="05880048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12545</w:t>
            </w:r>
          </w:p>
        </w:tc>
        <w:tc>
          <w:tcPr>
            <w:tcW w:w="706" w:type="dxa"/>
            <w:shd w:val="clear" w:color="auto" w:fill="00B050"/>
          </w:tcPr>
          <w:p w14:paraId="5CFB8CE2" w14:textId="4D7F745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21</w:t>
            </w:r>
          </w:p>
        </w:tc>
        <w:tc>
          <w:tcPr>
            <w:tcW w:w="866" w:type="dxa"/>
            <w:shd w:val="clear" w:color="auto" w:fill="00B050"/>
          </w:tcPr>
          <w:p w14:paraId="395896A4" w14:textId="32503723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1697E89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CC1FE75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194BAB0B" w14:textId="4A7180A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00" w:type="dxa"/>
            <w:shd w:val="clear" w:color="auto" w:fill="FF0000"/>
          </w:tcPr>
          <w:p w14:paraId="06ED84FD" w14:textId="4A5FF894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6" w:type="dxa"/>
            <w:shd w:val="clear" w:color="auto" w:fill="00B050"/>
          </w:tcPr>
          <w:p w14:paraId="61139608" w14:textId="304DBC3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44" w:type="dxa"/>
            <w:shd w:val="clear" w:color="auto" w:fill="00B050"/>
          </w:tcPr>
          <w:p w14:paraId="476F8C9E" w14:textId="7F15D7A0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360D0" w:rsidRPr="006F5DBF" w14:paraId="250CD230" w14:textId="77777777" w:rsidTr="007360D0">
        <w:tc>
          <w:tcPr>
            <w:tcW w:w="702" w:type="dxa"/>
          </w:tcPr>
          <w:p w14:paraId="47A94A6C" w14:textId="0898AF5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4498DAD0" w14:textId="017CC46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GTR1</w:t>
            </w:r>
          </w:p>
        </w:tc>
        <w:tc>
          <w:tcPr>
            <w:tcW w:w="3322" w:type="dxa"/>
          </w:tcPr>
          <w:p w14:paraId="370F45A4" w14:textId="2A875698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157</w:t>
            </w:r>
          </w:p>
        </w:tc>
        <w:tc>
          <w:tcPr>
            <w:tcW w:w="706" w:type="dxa"/>
          </w:tcPr>
          <w:p w14:paraId="5FEF6384" w14:textId="2511E16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4.09</w:t>
            </w:r>
          </w:p>
        </w:tc>
        <w:tc>
          <w:tcPr>
            <w:tcW w:w="866" w:type="dxa"/>
          </w:tcPr>
          <w:p w14:paraId="7DC9AEF8" w14:textId="3A003B9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D4A4F2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66CAD30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0F4B54" w14:textId="35FBD16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00" w:type="dxa"/>
          </w:tcPr>
          <w:p w14:paraId="7BC9926E" w14:textId="189D835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766" w:type="dxa"/>
          </w:tcPr>
          <w:p w14:paraId="7F0379A6" w14:textId="6DC52E9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44" w:type="dxa"/>
          </w:tcPr>
          <w:p w14:paraId="435EC087" w14:textId="4098823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E1DC3" w:rsidRPr="006F5DBF" w14:paraId="6C3A12BF" w14:textId="77777777" w:rsidTr="007360D0">
        <w:tc>
          <w:tcPr>
            <w:tcW w:w="702" w:type="dxa"/>
          </w:tcPr>
          <w:p w14:paraId="4E6DE38E" w14:textId="424C1FE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68BFAED4" w14:textId="2FEA0DF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GTRAP</w:t>
            </w:r>
          </w:p>
        </w:tc>
        <w:tc>
          <w:tcPr>
            <w:tcW w:w="3322" w:type="dxa"/>
          </w:tcPr>
          <w:p w14:paraId="1CA2D89B" w14:textId="412730B2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30324</w:t>
            </w:r>
          </w:p>
        </w:tc>
        <w:tc>
          <w:tcPr>
            <w:tcW w:w="706" w:type="dxa"/>
            <w:shd w:val="clear" w:color="auto" w:fill="00B050"/>
          </w:tcPr>
          <w:p w14:paraId="2E5C60C4" w14:textId="178406B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866" w:type="dxa"/>
            <w:shd w:val="clear" w:color="auto" w:fill="00B050"/>
          </w:tcPr>
          <w:p w14:paraId="28F90A5C" w14:textId="000B0583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50F260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613242F0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03EE925" w14:textId="3416AD8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00" w:type="dxa"/>
          </w:tcPr>
          <w:p w14:paraId="68832939" w14:textId="650C7FE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66" w:type="dxa"/>
            <w:shd w:val="clear" w:color="auto" w:fill="00B050"/>
          </w:tcPr>
          <w:p w14:paraId="0AD1686C" w14:textId="2B942CB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944" w:type="dxa"/>
            <w:shd w:val="clear" w:color="auto" w:fill="00B050"/>
          </w:tcPr>
          <w:p w14:paraId="1E9F9C40" w14:textId="41DF2637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360D0" w:rsidRPr="006F5DBF" w14:paraId="1CD020D4" w14:textId="77777777" w:rsidTr="007360D0">
        <w:tc>
          <w:tcPr>
            <w:tcW w:w="702" w:type="dxa"/>
          </w:tcPr>
          <w:p w14:paraId="205BA033" w14:textId="6D0384B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761D8D81" w14:textId="6C9DDE4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STL1</w:t>
            </w:r>
          </w:p>
        </w:tc>
        <w:tc>
          <w:tcPr>
            <w:tcW w:w="3322" w:type="dxa"/>
          </w:tcPr>
          <w:p w14:paraId="66CA8AEB" w14:textId="7F647C63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638</w:t>
            </w:r>
          </w:p>
        </w:tc>
        <w:tc>
          <w:tcPr>
            <w:tcW w:w="706" w:type="dxa"/>
          </w:tcPr>
          <w:p w14:paraId="0340395C" w14:textId="4D04F04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66" w:type="dxa"/>
          </w:tcPr>
          <w:p w14:paraId="51E525AF" w14:textId="5181C50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5EE38B4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A64334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104C56" w14:textId="7A7182F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00" w:type="dxa"/>
          </w:tcPr>
          <w:p w14:paraId="794D70C1" w14:textId="6FB98E7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766" w:type="dxa"/>
          </w:tcPr>
          <w:p w14:paraId="2AEBA36F" w14:textId="3C9ABA7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44" w:type="dxa"/>
          </w:tcPr>
          <w:p w14:paraId="2CE9B4F7" w14:textId="16EFC48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E1DC3" w:rsidRPr="006F5DBF" w14:paraId="7B7D6CEA" w14:textId="77777777" w:rsidTr="007360D0">
        <w:tc>
          <w:tcPr>
            <w:tcW w:w="702" w:type="dxa"/>
          </w:tcPr>
          <w:p w14:paraId="650098EA" w14:textId="4D0E1EE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14:paraId="62F73EDE" w14:textId="30950BC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GCP</w:t>
            </w:r>
          </w:p>
        </w:tc>
        <w:tc>
          <w:tcPr>
            <w:tcW w:w="3322" w:type="dxa"/>
          </w:tcPr>
          <w:p w14:paraId="4233C023" w14:textId="60F29A74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G642009.1</w:t>
            </w:r>
          </w:p>
        </w:tc>
        <w:tc>
          <w:tcPr>
            <w:tcW w:w="706" w:type="dxa"/>
            <w:shd w:val="clear" w:color="auto" w:fill="00B050"/>
          </w:tcPr>
          <w:p w14:paraId="565ED15C" w14:textId="561C2BF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4.49</w:t>
            </w:r>
          </w:p>
        </w:tc>
        <w:tc>
          <w:tcPr>
            <w:tcW w:w="866" w:type="dxa"/>
            <w:shd w:val="clear" w:color="auto" w:fill="00B050"/>
          </w:tcPr>
          <w:p w14:paraId="0E929DAD" w14:textId="28C9EB98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</w:tcPr>
          <w:p w14:paraId="29B7B4DD" w14:textId="53BECAE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7.25</w:t>
            </w:r>
          </w:p>
        </w:tc>
        <w:tc>
          <w:tcPr>
            <w:tcW w:w="894" w:type="dxa"/>
          </w:tcPr>
          <w:p w14:paraId="07A252E9" w14:textId="597AC40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</w:tcPr>
          <w:p w14:paraId="79537933" w14:textId="55BF1EA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125DA173" w14:textId="2007CBE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66" w:type="dxa"/>
            <w:shd w:val="clear" w:color="auto" w:fill="FF0000"/>
          </w:tcPr>
          <w:p w14:paraId="2D077F70" w14:textId="6626319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45.68</w:t>
            </w:r>
          </w:p>
        </w:tc>
        <w:tc>
          <w:tcPr>
            <w:tcW w:w="944" w:type="dxa"/>
            <w:shd w:val="clear" w:color="auto" w:fill="FF0000"/>
          </w:tcPr>
          <w:p w14:paraId="13B0AA2E" w14:textId="655FDEA3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569E5" w:rsidRPr="006F5DBF" w14:paraId="31941068" w14:textId="77777777" w:rsidTr="007360D0">
        <w:tc>
          <w:tcPr>
            <w:tcW w:w="702" w:type="dxa"/>
          </w:tcPr>
          <w:p w14:paraId="108698CB" w14:textId="709992C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16A06E27" w14:textId="3996C64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WAPFK</w:t>
            </w:r>
          </w:p>
        </w:tc>
        <w:tc>
          <w:tcPr>
            <w:tcW w:w="3322" w:type="dxa"/>
          </w:tcPr>
          <w:p w14:paraId="23AE8FCF" w14:textId="6840F817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P9672441</w:t>
            </w:r>
          </w:p>
        </w:tc>
        <w:tc>
          <w:tcPr>
            <w:tcW w:w="706" w:type="dxa"/>
          </w:tcPr>
          <w:p w14:paraId="7ACFB02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CA655C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</w:tcPr>
          <w:p w14:paraId="6434E24B" w14:textId="1F7A7EF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94" w:type="dxa"/>
          </w:tcPr>
          <w:p w14:paraId="5BDA49E3" w14:textId="3964D5A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</w:tcPr>
          <w:p w14:paraId="60515FDB" w14:textId="6C65CD1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00" w:type="dxa"/>
          </w:tcPr>
          <w:p w14:paraId="2CD73EF5" w14:textId="187A18F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6" w:type="dxa"/>
            <w:shd w:val="clear" w:color="auto" w:fill="00B050"/>
          </w:tcPr>
          <w:p w14:paraId="58971425" w14:textId="1F1C905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44" w:type="dxa"/>
            <w:shd w:val="clear" w:color="auto" w:fill="00B050"/>
          </w:tcPr>
          <w:p w14:paraId="36ECB2CC" w14:textId="6E50769E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E1DC3" w:rsidRPr="006F5DBF" w14:paraId="061018B9" w14:textId="77777777" w:rsidTr="007360D0">
        <w:tc>
          <w:tcPr>
            <w:tcW w:w="702" w:type="dxa"/>
          </w:tcPr>
          <w:p w14:paraId="4B395876" w14:textId="68D63D5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72037ED5" w14:textId="0552077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</w:p>
        </w:tc>
        <w:tc>
          <w:tcPr>
            <w:tcW w:w="3322" w:type="dxa"/>
          </w:tcPr>
          <w:p w14:paraId="0B2594AA" w14:textId="36F56B99" w:rsidR="00672CD9" w:rsidRPr="006F5DBF" w:rsidRDefault="00672CD9" w:rsidP="00547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06128</w:t>
            </w:r>
          </w:p>
        </w:tc>
        <w:tc>
          <w:tcPr>
            <w:tcW w:w="706" w:type="dxa"/>
            <w:shd w:val="clear" w:color="auto" w:fill="00B050"/>
          </w:tcPr>
          <w:p w14:paraId="3BC4E4CC" w14:textId="002DA0B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866" w:type="dxa"/>
            <w:shd w:val="clear" w:color="auto" w:fill="00B050"/>
          </w:tcPr>
          <w:p w14:paraId="0B8A31F1" w14:textId="1604D07A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4FAA9722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E74D01C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60BD6E" w14:textId="373683F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00" w:type="dxa"/>
          </w:tcPr>
          <w:p w14:paraId="144FF716" w14:textId="41721AC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66" w:type="dxa"/>
            <w:shd w:val="clear" w:color="auto" w:fill="FF0000"/>
          </w:tcPr>
          <w:p w14:paraId="5AC6BD77" w14:textId="517977D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44" w:type="dxa"/>
            <w:shd w:val="clear" w:color="auto" w:fill="FF0000"/>
          </w:tcPr>
          <w:p w14:paraId="155F5A18" w14:textId="51BE8474" w:rsidR="00672CD9" w:rsidRPr="006F5DBF" w:rsidRDefault="001E005C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72CD9" w:rsidRPr="006F5DBF" w14:paraId="2C42CE13" w14:textId="77777777" w:rsidTr="007360D0">
        <w:tc>
          <w:tcPr>
            <w:tcW w:w="11965" w:type="dxa"/>
            <w:gridSpan w:val="11"/>
          </w:tcPr>
          <w:p w14:paraId="470BD6F8" w14:textId="57E91B58" w:rsidR="00672CD9" w:rsidRPr="00383DA1" w:rsidRDefault="00672CD9" w:rsidP="00672CD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D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xpression of DEGs that are involved in fatty acid metabolism</w:t>
            </w:r>
          </w:p>
        </w:tc>
      </w:tr>
      <w:tr w:rsidR="00547AF6" w:rsidRPr="006F5DBF" w14:paraId="55257B07" w14:textId="77777777" w:rsidTr="007360D0">
        <w:tc>
          <w:tcPr>
            <w:tcW w:w="702" w:type="dxa"/>
          </w:tcPr>
          <w:p w14:paraId="19E86A8C" w14:textId="23F2932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3" w:type="dxa"/>
          </w:tcPr>
          <w:p w14:paraId="044C46D1" w14:textId="79A04BB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PT1</w:t>
            </w:r>
          </w:p>
        </w:tc>
        <w:tc>
          <w:tcPr>
            <w:tcW w:w="3322" w:type="dxa"/>
          </w:tcPr>
          <w:p w14:paraId="7D457E1D" w14:textId="158510BC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DQ314726.1/ENSGALT00000011466</w:t>
            </w:r>
          </w:p>
        </w:tc>
        <w:tc>
          <w:tcPr>
            <w:tcW w:w="706" w:type="dxa"/>
          </w:tcPr>
          <w:p w14:paraId="6E041598" w14:textId="2CDFB5C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66" w:type="dxa"/>
          </w:tcPr>
          <w:p w14:paraId="2DBD5A30" w14:textId="1D4D064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5439A18D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41F78E51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1B8913" w14:textId="2EF5D49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</w:tcPr>
          <w:p w14:paraId="28667AF7" w14:textId="27E96AB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66" w:type="dxa"/>
            <w:shd w:val="clear" w:color="auto" w:fill="00B050"/>
          </w:tcPr>
          <w:p w14:paraId="7E882021" w14:textId="40AEC6D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44" w:type="dxa"/>
            <w:shd w:val="clear" w:color="auto" w:fill="00B050"/>
          </w:tcPr>
          <w:p w14:paraId="4745A05A" w14:textId="30900A77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F0C0E" w:rsidRPr="006F5DBF" w14:paraId="74E95911" w14:textId="77777777" w:rsidTr="007360D0">
        <w:tc>
          <w:tcPr>
            <w:tcW w:w="702" w:type="dxa"/>
          </w:tcPr>
          <w:p w14:paraId="4B769D64" w14:textId="25085454" w:rsidR="00672CD9" w:rsidRPr="006F5DBF" w:rsidRDefault="00C45354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53" w:type="dxa"/>
          </w:tcPr>
          <w:p w14:paraId="2080E1F1" w14:textId="5CD61EF0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CSL1</w:t>
            </w:r>
          </w:p>
        </w:tc>
        <w:tc>
          <w:tcPr>
            <w:tcW w:w="3322" w:type="dxa"/>
          </w:tcPr>
          <w:p w14:paraId="0B68A183" w14:textId="1D6DBC80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12578.1</w:t>
            </w:r>
          </w:p>
        </w:tc>
        <w:tc>
          <w:tcPr>
            <w:tcW w:w="706" w:type="dxa"/>
            <w:shd w:val="clear" w:color="auto" w:fill="00B050"/>
          </w:tcPr>
          <w:p w14:paraId="4808D297" w14:textId="15E52FC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866" w:type="dxa"/>
            <w:shd w:val="clear" w:color="auto" w:fill="00B050"/>
          </w:tcPr>
          <w:p w14:paraId="1583C6F2" w14:textId="20EE332D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FF0000"/>
          </w:tcPr>
          <w:p w14:paraId="7B73EE74" w14:textId="3FD7258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94" w:type="dxa"/>
            <w:shd w:val="clear" w:color="auto" w:fill="FF0000"/>
          </w:tcPr>
          <w:p w14:paraId="298FCF5A" w14:textId="6D2E04CF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0D12893D" w14:textId="01429EA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</w:tcPr>
          <w:p w14:paraId="1B279EF6" w14:textId="73CD633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6" w:type="dxa"/>
            <w:shd w:val="clear" w:color="auto" w:fill="00B050"/>
          </w:tcPr>
          <w:p w14:paraId="5A0A06E0" w14:textId="2963A95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44" w:type="dxa"/>
            <w:shd w:val="clear" w:color="auto" w:fill="00B050"/>
          </w:tcPr>
          <w:p w14:paraId="4DB6B277" w14:textId="197B73A2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569E5" w:rsidRPr="006F5DBF" w14:paraId="350BAD2E" w14:textId="77777777" w:rsidTr="007360D0">
        <w:tc>
          <w:tcPr>
            <w:tcW w:w="702" w:type="dxa"/>
          </w:tcPr>
          <w:p w14:paraId="07840ED1" w14:textId="1F46DB9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0392776" w14:textId="1E54B5C1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ECHS1</w:t>
            </w:r>
          </w:p>
        </w:tc>
        <w:tc>
          <w:tcPr>
            <w:tcW w:w="3322" w:type="dxa"/>
          </w:tcPr>
          <w:p w14:paraId="5BABDB44" w14:textId="32CD805C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277395.1/CR407482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6B07B43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21998D21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</w:tcPr>
          <w:p w14:paraId="1AC7FB3D" w14:textId="10C21BB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94" w:type="dxa"/>
          </w:tcPr>
          <w:p w14:paraId="04FE1B3F" w14:textId="01AD401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</w:tcPr>
          <w:p w14:paraId="2367E953" w14:textId="6E7FEC8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00" w:type="dxa"/>
          </w:tcPr>
          <w:p w14:paraId="646ED9C9" w14:textId="3CA19F6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66" w:type="dxa"/>
            <w:shd w:val="clear" w:color="auto" w:fill="00B050"/>
          </w:tcPr>
          <w:p w14:paraId="0BA5DC8C" w14:textId="1F6E2C2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944" w:type="dxa"/>
            <w:shd w:val="clear" w:color="auto" w:fill="00B050"/>
          </w:tcPr>
          <w:p w14:paraId="750AA93E" w14:textId="300FE033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569E5" w:rsidRPr="006F5DBF" w14:paraId="76F27D8D" w14:textId="77777777" w:rsidTr="007360D0">
        <w:tc>
          <w:tcPr>
            <w:tcW w:w="702" w:type="dxa"/>
          </w:tcPr>
          <w:p w14:paraId="013B840D" w14:textId="697E34E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63458C7C" w14:textId="707F169F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ADH</w:t>
            </w:r>
          </w:p>
        </w:tc>
        <w:tc>
          <w:tcPr>
            <w:tcW w:w="3322" w:type="dxa"/>
          </w:tcPr>
          <w:p w14:paraId="7E2B5FDD" w14:textId="5693B3EB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277897.1/NM_205056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61099F6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49348DC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</w:tcPr>
          <w:p w14:paraId="002FEBF4" w14:textId="7B6A166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94" w:type="dxa"/>
          </w:tcPr>
          <w:p w14:paraId="497BAF41" w14:textId="2FEAA46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</w:tcPr>
          <w:p w14:paraId="28FF329F" w14:textId="57B1800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00" w:type="dxa"/>
          </w:tcPr>
          <w:p w14:paraId="6145D61A" w14:textId="4F8A1F8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66" w:type="dxa"/>
            <w:shd w:val="clear" w:color="auto" w:fill="00B050"/>
          </w:tcPr>
          <w:p w14:paraId="4F338334" w14:textId="00E86FB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44" w:type="dxa"/>
            <w:shd w:val="clear" w:color="auto" w:fill="00B050"/>
          </w:tcPr>
          <w:p w14:paraId="063D40FA" w14:textId="185987A8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569E5" w:rsidRPr="006F5DBF" w14:paraId="2E5A50BF" w14:textId="77777777" w:rsidTr="007360D0">
        <w:tc>
          <w:tcPr>
            <w:tcW w:w="702" w:type="dxa"/>
          </w:tcPr>
          <w:p w14:paraId="06B219C3" w14:textId="6892010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7992F147" w14:textId="01345138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SREBP1</w:t>
            </w:r>
          </w:p>
        </w:tc>
        <w:tc>
          <w:tcPr>
            <w:tcW w:w="3322" w:type="dxa"/>
          </w:tcPr>
          <w:p w14:paraId="153F2DC7" w14:textId="4F1C92D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J310768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33CBDDD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2F0B7EC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670BEFDC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4FFDBB0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FC581A" w14:textId="1639C5C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00" w:type="dxa"/>
          </w:tcPr>
          <w:p w14:paraId="12CCBA82" w14:textId="416544C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66" w:type="dxa"/>
            <w:shd w:val="clear" w:color="auto" w:fill="00B050"/>
          </w:tcPr>
          <w:p w14:paraId="531BD7A1" w14:textId="650C45D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44" w:type="dxa"/>
            <w:shd w:val="clear" w:color="auto" w:fill="00B050"/>
          </w:tcPr>
          <w:p w14:paraId="6E2C237C" w14:textId="3DB5FC24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E1DC3" w:rsidRPr="006F5DBF" w14:paraId="61309E8F" w14:textId="77777777" w:rsidTr="007360D0">
        <w:tc>
          <w:tcPr>
            <w:tcW w:w="702" w:type="dxa"/>
          </w:tcPr>
          <w:p w14:paraId="26980945" w14:textId="458F11F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31A86473" w14:textId="4811C89C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</w:p>
        </w:tc>
        <w:tc>
          <w:tcPr>
            <w:tcW w:w="3322" w:type="dxa"/>
          </w:tcPr>
          <w:p w14:paraId="24225517" w14:textId="6D49F46B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510.1</w:t>
            </w:r>
          </w:p>
        </w:tc>
        <w:tc>
          <w:tcPr>
            <w:tcW w:w="706" w:type="dxa"/>
            <w:shd w:val="clear" w:color="auto" w:fill="FF0000"/>
          </w:tcPr>
          <w:p w14:paraId="54270781" w14:textId="49328E5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66" w:type="dxa"/>
            <w:shd w:val="clear" w:color="auto" w:fill="FF0000"/>
          </w:tcPr>
          <w:p w14:paraId="7857C9E2" w14:textId="3B0BF227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5AE8E420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38497BC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BDE7A9" w14:textId="1BCFC07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00" w:type="dxa"/>
          </w:tcPr>
          <w:p w14:paraId="106CE223" w14:textId="0C186BB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66" w:type="dxa"/>
            <w:shd w:val="clear" w:color="auto" w:fill="00B050"/>
          </w:tcPr>
          <w:p w14:paraId="3C2C24D8" w14:textId="1FE9A32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944" w:type="dxa"/>
            <w:shd w:val="clear" w:color="auto" w:fill="00B050"/>
          </w:tcPr>
          <w:p w14:paraId="048E466E" w14:textId="082F66EA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569E5" w:rsidRPr="006F5DBF" w14:paraId="77F84AF5" w14:textId="77777777" w:rsidTr="007360D0">
        <w:tc>
          <w:tcPr>
            <w:tcW w:w="702" w:type="dxa"/>
          </w:tcPr>
          <w:p w14:paraId="137D17AE" w14:textId="5378A07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41022A14" w14:textId="7E660031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OXO3</w:t>
            </w:r>
          </w:p>
        </w:tc>
        <w:tc>
          <w:tcPr>
            <w:tcW w:w="3322" w:type="dxa"/>
          </w:tcPr>
          <w:p w14:paraId="0B152021" w14:textId="2A224F2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K861853.1/XM_001234495</w:t>
            </w:r>
          </w:p>
        </w:tc>
        <w:tc>
          <w:tcPr>
            <w:tcW w:w="706" w:type="dxa"/>
          </w:tcPr>
          <w:p w14:paraId="447E43D1" w14:textId="0143BF6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66" w:type="dxa"/>
          </w:tcPr>
          <w:p w14:paraId="3AFC7AC0" w14:textId="1F11736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02FDD8B8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5F6FAA76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EB63BC" w14:textId="7B862D9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</w:tcPr>
          <w:p w14:paraId="365DFF3C" w14:textId="658FA4A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66" w:type="dxa"/>
            <w:shd w:val="clear" w:color="auto" w:fill="00B050"/>
          </w:tcPr>
          <w:p w14:paraId="4F1575C4" w14:textId="52AD668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44" w:type="dxa"/>
            <w:shd w:val="clear" w:color="auto" w:fill="00B050"/>
          </w:tcPr>
          <w:p w14:paraId="0553B94C" w14:textId="4976026B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E1DC3" w:rsidRPr="006F5DBF" w14:paraId="10B37D7F" w14:textId="77777777" w:rsidTr="007360D0">
        <w:trPr>
          <w:trHeight w:val="202"/>
        </w:trPr>
        <w:tc>
          <w:tcPr>
            <w:tcW w:w="702" w:type="dxa"/>
          </w:tcPr>
          <w:p w14:paraId="53D74A9B" w14:textId="78A9125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14:paraId="05560F67" w14:textId="6FD077EB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>ACACA</w:t>
            </w: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322" w:type="dxa"/>
          </w:tcPr>
          <w:p w14:paraId="519995E5" w14:textId="625508DC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>NM_205505.1</w:t>
            </w:r>
          </w:p>
        </w:tc>
        <w:tc>
          <w:tcPr>
            <w:tcW w:w="706" w:type="dxa"/>
          </w:tcPr>
          <w:p w14:paraId="0C1843DE" w14:textId="7D178F1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66" w:type="dxa"/>
          </w:tcPr>
          <w:p w14:paraId="19F04EAD" w14:textId="690B0A2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307111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126D1A8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45E602" w14:textId="0A99EB4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995BB9C" w14:textId="77457AB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66" w:type="dxa"/>
            <w:shd w:val="clear" w:color="auto" w:fill="00B050"/>
          </w:tcPr>
          <w:p w14:paraId="104B2432" w14:textId="12F5FCA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A96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944" w:type="dxa"/>
            <w:shd w:val="clear" w:color="auto" w:fill="00B050"/>
          </w:tcPr>
          <w:p w14:paraId="2DB84172" w14:textId="4F4791D8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A15A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569E5" w:rsidRPr="006F5DBF" w14:paraId="5FB056D0" w14:textId="77777777" w:rsidTr="007360D0">
        <w:tc>
          <w:tcPr>
            <w:tcW w:w="702" w:type="dxa"/>
          </w:tcPr>
          <w:p w14:paraId="4A9896D3" w14:textId="73A38C7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5ADEF84A" w14:textId="276E22E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CACB</w:t>
            </w:r>
          </w:p>
        </w:tc>
        <w:tc>
          <w:tcPr>
            <w:tcW w:w="3322" w:type="dxa"/>
          </w:tcPr>
          <w:p w14:paraId="36E80E58" w14:textId="473D2220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025155692.1/XM_428114</w:t>
            </w:r>
          </w:p>
        </w:tc>
        <w:tc>
          <w:tcPr>
            <w:tcW w:w="706" w:type="dxa"/>
          </w:tcPr>
          <w:p w14:paraId="7F7B092D" w14:textId="0F53004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866" w:type="dxa"/>
          </w:tcPr>
          <w:p w14:paraId="2E1C00EE" w14:textId="7E3EE87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035C6E6D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0C04F56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477E42" w14:textId="4E69891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00" w:type="dxa"/>
          </w:tcPr>
          <w:p w14:paraId="12C37DE6" w14:textId="41BDA32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66" w:type="dxa"/>
            <w:shd w:val="clear" w:color="auto" w:fill="00B050"/>
          </w:tcPr>
          <w:p w14:paraId="70C1A4D0" w14:textId="232900E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44" w:type="dxa"/>
            <w:shd w:val="clear" w:color="auto" w:fill="00B050"/>
          </w:tcPr>
          <w:p w14:paraId="4FDCAB9C" w14:textId="07B2F68C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E1DC3" w:rsidRPr="006F5DBF" w14:paraId="69C264A1" w14:textId="77777777" w:rsidTr="007360D0">
        <w:tc>
          <w:tcPr>
            <w:tcW w:w="702" w:type="dxa"/>
          </w:tcPr>
          <w:p w14:paraId="7054A756" w14:textId="64BC685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7AA47737" w14:textId="65E0F43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PPAR</w:t>
            </w:r>
            <w:r w:rsidR="008734CD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3322" w:type="dxa"/>
          </w:tcPr>
          <w:p w14:paraId="127E6541" w14:textId="538DE55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F163811.1/XM_414479</w:t>
            </w:r>
          </w:p>
        </w:tc>
        <w:tc>
          <w:tcPr>
            <w:tcW w:w="706" w:type="dxa"/>
          </w:tcPr>
          <w:p w14:paraId="15FF3439" w14:textId="05A37D7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66" w:type="dxa"/>
          </w:tcPr>
          <w:p w14:paraId="7A833EBA" w14:textId="6C110FA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92" w:type="dxa"/>
            <w:shd w:val="clear" w:color="auto" w:fill="FF0000"/>
          </w:tcPr>
          <w:p w14:paraId="180A657A" w14:textId="65934AB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94" w:type="dxa"/>
            <w:shd w:val="clear" w:color="auto" w:fill="FF0000"/>
          </w:tcPr>
          <w:p w14:paraId="61E3AF31" w14:textId="77A8FB9F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FF0000"/>
          </w:tcPr>
          <w:p w14:paraId="76C4DBA4" w14:textId="0AC96CF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00" w:type="dxa"/>
            <w:shd w:val="clear" w:color="auto" w:fill="FF0000"/>
          </w:tcPr>
          <w:p w14:paraId="792B118B" w14:textId="749790AF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shd w:val="clear" w:color="auto" w:fill="00B050"/>
          </w:tcPr>
          <w:p w14:paraId="044D0227" w14:textId="3EF3D08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944" w:type="dxa"/>
            <w:shd w:val="clear" w:color="auto" w:fill="00B050"/>
          </w:tcPr>
          <w:p w14:paraId="19584100" w14:textId="75969191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E1DC3" w:rsidRPr="006F5DBF" w14:paraId="1F6417F0" w14:textId="77777777" w:rsidTr="007360D0">
        <w:tc>
          <w:tcPr>
            <w:tcW w:w="702" w:type="dxa"/>
          </w:tcPr>
          <w:p w14:paraId="31C3E4EF" w14:textId="281FC54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3" w:type="dxa"/>
          </w:tcPr>
          <w:p w14:paraId="43327D2A" w14:textId="675369C0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YF6</w:t>
            </w:r>
          </w:p>
        </w:tc>
        <w:tc>
          <w:tcPr>
            <w:tcW w:w="3322" w:type="dxa"/>
          </w:tcPr>
          <w:p w14:paraId="02F89405" w14:textId="060CD69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J882409.1/NM_001030746</w:t>
            </w:r>
          </w:p>
        </w:tc>
        <w:tc>
          <w:tcPr>
            <w:tcW w:w="706" w:type="dxa"/>
            <w:shd w:val="clear" w:color="auto" w:fill="FF0000"/>
          </w:tcPr>
          <w:p w14:paraId="15533C8A" w14:textId="3590877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66" w:type="dxa"/>
            <w:shd w:val="clear" w:color="auto" w:fill="FF0000"/>
          </w:tcPr>
          <w:p w14:paraId="354640DE" w14:textId="782726CA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6333611C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45214E8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29CF8031" w14:textId="22033B3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shd w:val="clear" w:color="auto" w:fill="FF0000"/>
          </w:tcPr>
          <w:p w14:paraId="1875B324" w14:textId="15307988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shd w:val="clear" w:color="auto" w:fill="00B050"/>
          </w:tcPr>
          <w:p w14:paraId="76662FA9" w14:textId="2D0D925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44" w:type="dxa"/>
            <w:shd w:val="clear" w:color="auto" w:fill="00B050"/>
          </w:tcPr>
          <w:p w14:paraId="493F6074" w14:textId="7FB30109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47AF6" w:rsidRPr="006F5DBF" w14:paraId="457FCEE0" w14:textId="77777777" w:rsidTr="007360D0">
        <w:tc>
          <w:tcPr>
            <w:tcW w:w="702" w:type="dxa"/>
          </w:tcPr>
          <w:p w14:paraId="19EDAFAF" w14:textId="7BC2084D" w:rsidR="00672CD9" w:rsidRPr="006F5DBF" w:rsidRDefault="00C45354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53" w:type="dxa"/>
          </w:tcPr>
          <w:p w14:paraId="4E7994E1" w14:textId="00CCAE8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3322" w:type="dxa"/>
          </w:tcPr>
          <w:p w14:paraId="29516072" w14:textId="474F751D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433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31EDADB0" w14:textId="29B4BA9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062CFC3A" w14:textId="4D0A92F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06D4F4E5" w14:textId="0451B14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2C3B508" w14:textId="406F2E5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04C475" w14:textId="4E4CA2B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00" w:type="dxa"/>
          </w:tcPr>
          <w:p w14:paraId="66F17A18" w14:textId="6D0C23B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6" w:type="dxa"/>
            <w:shd w:val="clear" w:color="auto" w:fill="00B050"/>
          </w:tcPr>
          <w:p w14:paraId="58E5D065" w14:textId="05C33BB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44" w:type="dxa"/>
            <w:shd w:val="clear" w:color="auto" w:fill="00B050"/>
          </w:tcPr>
          <w:p w14:paraId="03789F31" w14:textId="0BB96FEA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47AF6" w:rsidRPr="006F5DBF" w14:paraId="41FA6452" w14:textId="77777777" w:rsidTr="007360D0">
        <w:tc>
          <w:tcPr>
            <w:tcW w:w="702" w:type="dxa"/>
          </w:tcPr>
          <w:p w14:paraId="53304A6E" w14:textId="78AED1A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EA43CBE" w14:textId="3338309F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DNMT3A</w:t>
            </w:r>
          </w:p>
        </w:tc>
        <w:tc>
          <w:tcPr>
            <w:tcW w:w="3322" w:type="dxa"/>
          </w:tcPr>
          <w:p w14:paraId="7DBB3C9B" w14:textId="0DAE253F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24832.1</w:t>
            </w:r>
          </w:p>
        </w:tc>
        <w:tc>
          <w:tcPr>
            <w:tcW w:w="706" w:type="dxa"/>
            <w:shd w:val="clear" w:color="auto" w:fill="FF0000"/>
          </w:tcPr>
          <w:p w14:paraId="1311029E" w14:textId="6CD7A16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66" w:type="dxa"/>
            <w:shd w:val="clear" w:color="auto" w:fill="FF0000"/>
          </w:tcPr>
          <w:p w14:paraId="0E9E2811" w14:textId="64070F9D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6473BE49" w14:textId="09D9165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4757D381" w14:textId="08BB05C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59E5AA" w14:textId="100A145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</w:tcPr>
          <w:p w14:paraId="06CC7085" w14:textId="6DBC1EE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66" w:type="dxa"/>
            <w:shd w:val="clear" w:color="auto" w:fill="00B050"/>
          </w:tcPr>
          <w:p w14:paraId="6C0555E9" w14:textId="64FB86E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44" w:type="dxa"/>
            <w:shd w:val="clear" w:color="auto" w:fill="00B050"/>
          </w:tcPr>
          <w:p w14:paraId="23BDC34F" w14:textId="6D82519F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B5E4F" w:rsidRPr="006F5DBF" w14:paraId="430C3916" w14:textId="77777777" w:rsidTr="001B5E4F">
        <w:tc>
          <w:tcPr>
            <w:tcW w:w="702" w:type="dxa"/>
          </w:tcPr>
          <w:p w14:paraId="3DE78797" w14:textId="3958037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7649719C" w14:textId="3F7FE85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COX2</w:t>
            </w:r>
          </w:p>
        </w:tc>
        <w:tc>
          <w:tcPr>
            <w:tcW w:w="3322" w:type="dxa"/>
          </w:tcPr>
          <w:p w14:paraId="7A9871FE" w14:textId="2900CCBD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015293306.2/XM_414406</w:t>
            </w:r>
          </w:p>
        </w:tc>
        <w:tc>
          <w:tcPr>
            <w:tcW w:w="706" w:type="dxa"/>
            <w:shd w:val="clear" w:color="auto" w:fill="00B050"/>
          </w:tcPr>
          <w:p w14:paraId="455A1515" w14:textId="1EBB298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4.18</w:t>
            </w:r>
          </w:p>
        </w:tc>
        <w:tc>
          <w:tcPr>
            <w:tcW w:w="866" w:type="dxa"/>
            <w:shd w:val="clear" w:color="auto" w:fill="00B050"/>
          </w:tcPr>
          <w:p w14:paraId="2BE7B18E" w14:textId="59734D24" w:rsidR="00672CD9" w:rsidRPr="006F5DBF" w:rsidRDefault="00EF0C0E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2934FC7" w14:textId="4C74AED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868722B" w14:textId="0D3F322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79F08C3F" w14:textId="6B4E248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FF0000"/>
          </w:tcPr>
          <w:p w14:paraId="1C4148AC" w14:textId="51119029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shd w:val="clear" w:color="auto" w:fill="AEAAAA" w:themeFill="background2" w:themeFillShade="BF"/>
          </w:tcPr>
          <w:p w14:paraId="0F8DA4A9" w14:textId="12C557B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EAAAA" w:themeFill="background2" w:themeFillShade="BF"/>
          </w:tcPr>
          <w:p w14:paraId="47F2A762" w14:textId="5EB82B4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AF6" w:rsidRPr="006F5DBF" w14:paraId="3463205C" w14:textId="77777777" w:rsidTr="001B5E4F">
        <w:tc>
          <w:tcPr>
            <w:tcW w:w="702" w:type="dxa"/>
          </w:tcPr>
          <w:p w14:paraId="46F6DCB4" w14:textId="4282FB1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077DCBD2" w14:textId="075AD96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3322" w:type="dxa"/>
          </w:tcPr>
          <w:p w14:paraId="0000F662" w14:textId="435268EE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155.3</w:t>
            </w:r>
          </w:p>
        </w:tc>
        <w:tc>
          <w:tcPr>
            <w:tcW w:w="706" w:type="dxa"/>
          </w:tcPr>
          <w:p w14:paraId="3FF8BED4" w14:textId="4B90549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66" w:type="dxa"/>
          </w:tcPr>
          <w:p w14:paraId="44BDB1D2" w14:textId="7B0B094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C5B8EA5" w14:textId="0C69F44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F7C231D" w14:textId="12E593F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785BDAD6" w14:textId="7170383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shd w:val="clear" w:color="auto" w:fill="FF0000"/>
          </w:tcPr>
          <w:p w14:paraId="76E732A2" w14:textId="29D45208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shd w:val="clear" w:color="auto" w:fill="AEAAAA" w:themeFill="background2" w:themeFillShade="BF"/>
          </w:tcPr>
          <w:p w14:paraId="1E8E6A76" w14:textId="449968A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EAAAA" w:themeFill="background2" w:themeFillShade="BF"/>
          </w:tcPr>
          <w:p w14:paraId="58970336" w14:textId="074386D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CD9" w:rsidRPr="006F5DBF" w14:paraId="7B650DA2" w14:textId="77777777" w:rsidTr="007360D0">
        <w:tc>
          <w:tcPr>
            <w:tcW w:w="11965" w:type="dxa"/>
            <w:gridSpan w:val="11"/>
          </w:tcPr>
          <w:p w14:paraId="72567F78" w14:textId="149FB473" w:rsidR="00672CD9" w:rsidRPr="00BC6169" w:rsidRDefault="00672CD9" w:rsidP="00672CD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xpression of DEGs that are involved in cell signaling and egg production</w:t>
            </w:r>
          </w:p>
        </w:tc>
      </w:tr>
      <w:tr w:rsidR="00672CD9" w:rsidRPr="006F5DBF" w14:paraId="43CA999E" w14:textId="77777777" w:rsidTr="007360D0">
        <w:tc>
          <w:tcPr>
            <w:tcW w:w="702" w:type="dxa"/>
          </w:tcPr>
          <w:p w14:paraId="2B91EEAC" w14:textId="62CE49B6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187E0159" w14:textId="29D2742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3322" w:type="dxa"/>
          </w:tcPr>
          <w:p w14:paraId="35066409" w14:textId="09BE8FA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032</w:t>
            </w:r>
          </w:p>
        </w:tc>
        <w:tc>
          <w:tcPr>
            <w:tcW w:w="706" w:type="dxa"/>
          </w:tcPr>
          <w:p w14:paraId="513889A8" w14:textId="6E99B5D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66" w:type="dxa"/>
          </w:tcPr>
          <w:p w14:paraId="0105CA73" w14:textId="19E1A71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56345E2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20C660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B38692" w14:textId="00D4CB6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</w:tcPr>
          <w:p w14:paraId="223E48F6" w14:textId="7E8B9C9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66" w:type="dxa"/>
          </w:tcPr>
          <w:p w14:paraId="4A81C881" w14:textId="4D02F77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944" w:type="dxa"/>
          </w:tcPr>
          <w:p w14:paraId="6FF5CD1C" w14:textId="05DD696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360D0" w:rsidRPr="006F5DBF" w14:paraId="691B3D95" w14:textId="77777777" w:rsidTr="007360D0">
        <w:tc>
          <w:tcPr>
            <w:tcW w:w="702" w:type="dxa"/>
          </w:tcPr>
          <w:p w14:paraId="40C2B14A" w14:textId="442F9D31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08182FF0" w14:textId="42165C58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IGFBP1</w:t>
            </w:r>
          </w:p>
        </w:tc>
        <w:tc>
          <w:tcPr>
            <w:tcW w:w="3322" w:type="dxa"/>
          </w:tcPr>
          <w:p w14:paraId="22F3CBAD" w14:textId="6EE16D1D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01294</w:t>
            </w:r>
          </w:p>
        </w:tc>
        <w:tc>
          <w:tcPr>
            <w:tcW w:w="706" w:type="dxa"/>
            <w:shd w:val="clear" w:color="auto" w:fill="00B050"/>
          </w:tcPr>
          <w:p w14:paraId="7DD97C3E" w14:textId="5923E6D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29</w:t>
            </w:r>
          </w:p>
        </w:tc>
        <w:tc>
          <w:tcPr>
            <w:tcW w:w="866" w:type="dxa"/>
            <w:shd w:val="clear" w:color="auto" w:fill="00B050"/>
          </w:tcPr>
          <w:p w14:paraId="1B8052E8" w14:textId="2D585F72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24F955D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0C5EDE7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8A42E5" w14:textId="73ACA8D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09350ABC" w14:textId="41D702A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66" w:type="dxa"/>
            <w:shd w:val="clear" w:color="auto" w:fill="00B050"/>
          </w:tcPr>
          <w:p w14:paraId="52E982F8" w14:textId="708E58F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944" w:type="dxa"/>
            <w:shd w:val="clear" w:color="auto" w:fill="00B050"/>
          </w:tcPr>
          <w:p w14:paraId="63525888" w14:textId="325267C4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360D0" w:rsidRPr="006F5DBF" w14:paraId="1861C1A6" w14:textId="77777777" w:rsidTr="007360D0">
        <w:tc>
          <w:tcPr>
            <w:tcW w:w="702" w:type="dxa"/>
          </w:tcPr>
          <w:p w14:paraId="51794F75" w14:textId="46739B93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14:paraId="35EA26BA" w14:textId="014F866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PRKAA1</w:t>
            </w:r>
          </w:p>
        </w:tc>
        <w:tc>
          <w:tcPr>
            <w:tcW w:w="3322" w:type="dxa"/>
          </w:tcPr>
          <w:p w14:paraId="72DC84A2" w14:textId="62E330C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39603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10D93D9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791D156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EAAAA" w:themeFill="background2" w:themeFillShade="BF"/>
          </w:tcPr>
          <w:p w14:paraId="6BCC310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38163A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D911F3" w14:textId="40D2E73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53928306" w14:textId="75FDBCC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66" w:type="dxa"/>
            <w:shd w:val="clear" w:color="auto" w:fill="00B050"/>
          </w:tcPr>
          <w:p w14:paraId="36B95EAA" w14:textId="224082F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44" w:type="dxa"/>
            <w:shd w:val="clear" w:color="auto" w:fill="00B050"/>
          </w:tcPr>
          <w:p w14:paraId="00715F4D" w14:textId="10D8E048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72CD9" w:rsidRPr="006F5DBF" w14:paraId="0EEF904B" w14:textId="77777777" w:rsidTr="007360D0">
        <w:tc>
          <w:tcPr>
            <w:tcW w:w="702" w:type="dxa"/>
          </w:tcPr>
          <w:p w14:paraId="44777FEF" w14:textId="735B8C31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3773CB44" w14:textId="2E6B6FD1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PRKAA2</w:t>
            </w:r>
          </w:p>
        </w:tc>
        <w:tc>
          <w:tcPr>
            <w:tcW w:w="3322" w:type="dxa"/>
          </w:tcPr>
          <w:p w14:paraId="7049C891" w14:textId="6AAD7B8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39605.1</w:t>
            </w:r>
          </w:p>
        </w:tc>
        <w:tc>
          <w:tcPr>
            <w:tcW w:w="706" w:type="dxa"/>
          </w:tcPr>
          <w:p w14:paraId="59A04CD9" w14:textId="1C695C7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66" w:type="dxa"/>
          </w:tcPr>
          <w:p w14:paraId="75B10981" w14:textId="110BFF7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23C6908D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3A44046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42891C" w14:textId="14545CB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00" w:type="dxa"/>
          </w:tcPr>
          <w:p w14:paraId="5692BC2E" w14:textId="03757BDA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66" w:type="dxa"/>
            <w:shd w:val="clear" w:color="auto" w:fill="00B050"/>
          </w:tcPr>
          <w:p w14:paraId="564A15B7" w14:textId="4D1D037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44" w:type="dxa"/>
            <w:shd w:val="clear" w:color="auto" w:fill="00B050"/>
          </w:tcPr>
          <w:p w14:paraId="732FE19F" w14:textId="6B20EAF8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360D0" w:rsidRPr="006F5DBF" w14:paraId="2861391B" w14:textId="77777777" w:rsidTr="007360D0">
        <w:tc>
          <w:tcPr>
            <w:tcW w:w="702" w:type="dxa"/>
          </w:tcPr>
          <w:p w14:paraId="78ACCA33" w14:textId="13AC9CE4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17D5F9D8" w14:textId="2EE94694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SLC2A3</w:t>
            </w:r>
          </w:p>
        </w:tc>
        <w:tc>
          <w:tcPr>
            <w:tcW w:w="3322" w:type="dxa"/>
          </w:tcPr>
          <w:p w14:paraId="06DE9BEE" w14:textId="46456D3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511</w:t>
            </w:r>
          </w:p>
        </w:tc>
        <w:tc>
          <w:tcPr>
            <w:tcW w:w="706" w:type="dxa"/>
            <w:shd w:val="clear" w:color="auto" w:fill="00B050"/>
          </w:tcPr>
          <w:p w14:paraId="25109F60" w14:textId="707B9B7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84</w:t>
            </w:r>
          </w:p>
        </w:tc>
        <w:tc>
          <w:tcPr>
            <w:tcW w:w="866" w:type="dxa"/>
            <w:shd w:val="clear" w:color="auto" w:fill="00B050"/>
          </w:tcPr>
          <w:p w14:paraId="09BEFC45" w14:textId="68E30A80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EE0A71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0B77679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CDC8EB" w14:textId="3AC788F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</w:tcPr>
          <w:p w14:paraId="37A1E0FF" w14:textId="13DF55C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6" w:type="dxa"/>
            <w:shd w:val="clear" w:color="auto" w:fill="00B050"/>
          </w:tcPr>
          <w:p w14:paraId="584179C4" w14:textId="79EACDD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944" w:type="dxa"/>
            <w:shd w:val="clear" w:color="auto" w:fill="00B050"/>
          </w:tcPr>
          <w:p w14:paraId="62E939F4" w14:textId="6916CB9B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360D0" w:rsidRPr="006F5DBF" w14:paraId="25747C38" w14:textId="77777777" w:rsidTr="007360D0">
        <w:tc>
          <w:tcPr>
            <w:tcW w:w="702" w:type="dxa"/>
          </w:tcPr>
          <w:p w14:paraId="3813F6BB" w14:textId="34B4904B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3" w:type="dxa"/>
          </w:tcPr>
          <w:p w14:paraId="70ED3740" w14:textId="602F777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3322" w:type="dxa"/>
          </w:tcPr>
          <w:p w14:paraId="576D91DA" w14:textId="1806AC42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4870</w:t>
            </w:r>
          </w:p>
        </w:tc>
        <w:tc>
          <w:tcPr>
            <w:tcW w:w="706" w:type="dxa"/>
            <w:shd w:val="clear" w:color="auto" w:fill="00B050"/>
          </w:tcPr>
          <w:p w14:paraId="21813EED" w14:textId="530B10E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866" w:type="dxa"/>
            <w:shd w:val="clear" w:color="auto" w:fill="00B050"/>
          </w:tcPr>
          <w:p w14:paraId="7657BEB2" w14:textId="2A8DE3DC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1F3BA02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4D7B20B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A35A63" w14:textId="591566A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0" w:type="dxa"/>
          </w:tcPr>
          <w:p w14:paraId="20CF4123" w14:textId="251095F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auto" w:fill="00B050"/>
          </w:tcPr>
          <w:p w14:paraId="4A02A5E5" w14:textId="085641D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944" w:type="dxa"/>
            <w:shd w:val="clear" w:color="auto" w:fill="00B050"/>
          </w:tcPr>
          <w:p w14:paraId="62A31549" w14:textId="206B2DA4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569E5" w:rsidRPr="006F5DBF" w14:paraId="5EF1E553" w14:textId="77777777" w:rsidTr="007360D0">
        <w:tc>
          <w:tcPr>
            <w:tcW w:w="702" w:type="dxa"/>
          </w:tcPr>
          <w:p w14:paraId="7300881F" w14:textId="32AD731B" w:rsidR="00672CD9" w:rsidRPr="006F5DBF" w:rsidRDefault="00C45354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53" w:type="dxa"/>
          </w:tcPr>
          <w:p w14:paraId="7672FB2E" w14:textId="7A38A952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3322" w:type="dxa"/>
          </w:tcPr>
          <w:p w14:paraId="341AFF89" w14:textId="6AC49A9C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30538</w:t>
            </w:r>
          </w:p>
        </w:tc>
        <w:tc>
          <w:tcPr>
            <w:tcW w:w="706" w:type="dxa"/>
            <w:shd w:val="clear" w:color="auto" w:fill="FF0000"/>
          </w:tcPr>
          <w:p w14:paraId="0AC9ECEF" w14:textId="136C3B3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866" w:type="dxa"/>
            <w:shd w:val="clear" w:color="auto" w:fill="FF0000"/>
          </w:tcPr>
          <w:p w14:paraId="7F934F35" w14:textId="4AC2A154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FF0000"/>
          </w:tcPr>
          <w:p w14:paraId="5152A1E8" w14:textId="7916E89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547A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dxa"/>
            <w:shd w:val="clear" w:color="auto" w:fill="FF0000"/>
          </w:tcPr>
          <w:p w14:paraId="6A1A32A5" w14:textId="27B3E890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FF0000"/>
          </w:tcPr>
          <w:p w14:paraId="0A15DD54" w14:textId="31DE8F2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FF0000"/>
          </w:tcPr>
          <w:p w14:paraId="03D89CE3" w14:textId="3BED9602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</w:tcPr>
          <w:p w14:paraId="28075AE0" w14:textId="7DE64938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44" w:type="dxa"/>
          </w:tcPr>
          <w:p w14:paraId="3D3615DF" w14:textId="0693DE8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360D0" w:rsidRPr="006F5DBF" w14:paraId="43934916" w14:textId="77777777" w:rsidTr="007360D0">
        <w:tc>
          <w:tcPr>
            <w:tcW w:w="702" w:type="dxa"/>
          </w:tcPr>
          <w:p w14:paraId="24579798" w14:textId="14C24BFC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4F5F6C8C" w14:textId="71CCE48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JAKMIP2</w:t>
            </w:r>
          </w:p>
        </w:tc>
        <w:tc>
          <w:tcPr>
            <w:tcW w:w="3322" w:type="dxa"/>
          </w:tcPr>
          <w:p w14:paraId="1AD417E5" w14:textId="5C6879DE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R390426</w:t>
            </w:r>
          </w:p>
        </w:tc>
        <w:tc>
          <w:tcPr>
            <w:tcW w:w="706" w:type="dxa"/>
            <w:shd w:val="clear" w:color="auto" w:fill="FF0000"/>
          </w:tcPr>
          <w:p w14:paraId="55A56848" w14:textId="2F181DAE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66" w:type="dxa"/>
            <w:shd w:val="clear" w:color="auto" w:fill="FF0000"/>
          </w:tcPr>
          <w:p w14:paraId="459E85EC" w14:textId="28E15F98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6D847A8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0E5EB94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0000"/>
          </w:tcPr>
          <w:p w14:paraId="62F5F5D0" w14:textId="26CA6427" w:rsidR="00672CD9" w:rsidRPr="00D87052" w:rsidRDefault="00672CD9" w:rsidP="00672C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0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900" w:type="dxa"/>
            <w:shd w:val="clear" w:color="auto" w:fill="FF0000"/>
          </w:tcPr>
          <w:p w14:paraId="10E4086E" w14:textId="691D23AE" w:rsidR="00672CD9" w:rsidRPr="00D87052" w:rsidRDefault="00D87052" w:rsidP="00672C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0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672CD9" w:rsidRPr="00D870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66" w:type="dxa"/>
          </w:tcPr>
          <w:p w14:paraId="17240B9A" w14:textId="2E65ECEF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44" w:type="dxa"/>
          </w:tcPr>
          <w:p w14:paraId="5CDDC9CB" w14:textId="173F570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7360D0" w:rsidRPr="006F5DBF" w14:paraId="2E5D034A" w14:textId="77777777" w:rsidTr="007360D0">
        <w:tc>
          <w:tcPr>
            <w:tcW w:w="702" w:type="dxa"/>
          </w:tcPr>
          <w:p w14:paraId="0CA99190" w14:textId="2C749BCD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6041E6A0" w14:textId="73F9947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JAKMIP3</w:t>
            </w:r>
          </w:p>
        </w:tc>
        <w:tc>
          <w:tcPr>
            <w:tcW w:w="3322" w:type="dxa"/>
          </w:tcPr>
          <w:p w14:paraId="5B39737F" w14:textId="48C13734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426548</w:t>
            </w:r>
          </w:p>
        </w:tc>
        <w:tc>
          <w:tcPr>
            <w:tcW w:w="706" w:type="dxa"/>
            <w:shd w:val="clear" w:color="auto" w:fill="FF0000"/>
          </w:tcPr>
          <w:p w14:paraId="4610B424" w14:textId="376F928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66" w:type="dxa"/>
            <w:shd w:val="clear" w:color="auto" w:fill="FF0000"/>
          </w:tcPr>
          <w:p w14:paraId="09DB9D3A" w14:textId="71F87309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492B6CD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21FC86B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C832C7" w14:textId="488238F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</w:tcPr>
          <w:p w14:paraId="6E50ED82" w14:textId="46CF4E9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66" w:type="dxa"/>
            <w:shd w:val="clear" w:color="auto" w:fill="00B050"/>
          </w:tcPr>
          <w:p w14:paraId="31B47FC0" w14:textId="1A05E26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944" w:type="dxa"/>
            <w:shd w:val="clear" w:color="auto" w:fill="00B050"/>
          </w:tcPr>
          <w:p w14:paraId="7495B566" w14:textId="636227E3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72CD9" w:rsidRPr="006F5DBF" w14:paraId="3897B594" w14:textId="77777777" w:rsidTr="007360D0">
        <w:tc>
          <w:tcPr>
            <w:tcW w:w="702" w:type="dxa"/>
          </w:tcPr>
          <w:p w14:paraId="2DABC23B" w14:textId="142E1065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31471C83" w14:textId="1278E40C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STF 1</w:t>
            </w:r>
          </w:p>
        </w:tc>
        <w:tc>
          <w:tcPr>
            <w:tcW w:w="3322" w:type="dxa"/>
          </w:tcPr>
          <w:p w14:paraId="101DA795" w14:textId="42D1604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M440477</w:t>
            </w:r>
          </w:p>
        </w:tc>
        <w:tc>
          <w:tcPr>
            <w:tcW w:w="706" w:type="dxa"/>
          </w:tcPr>
          <w:p w14:paraId="5CB2B85F" w14:textId="756734F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66" w:type="dxa"/>
          </w:tcPr>
          <w:p w14:paraId="4F580C06" w14:textId="136707C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FD21127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8E8F03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5543BA" w14:textId="72A1108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</w:tcPr>
          <w:p w14:paraId="7114222A" w14:textId="2803618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6" w:type="dxa"/>
            <w:shd w:val="clear" w:color="auto" w:fill="FF0000"/>
          </w:tcPr>
          <w:p w14:paraId="2C6F9F2B" w14:textId="24C186A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44" w:type="dxa"/>
            <w:shd w:val="clear" w:color="auto" w:fill="FF0000"/>
          </w:tcPr>
          <w:p w14:paraId="5139FC7A" w14:textId="672E0653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360D0" w:rsidRPr="006F5DBF" w14:paraId="00247B42" w14:textId="77777777" w:rsidTr="007360D0">
        <w:tc>
          <w:tcPr>
            <w:tcW w:w="702" w:type="dxa"/>
          </w:tcPr>
          <w:p w14:paraId="15404C7D" w14:textId="5F19DADD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14:paraId="5EC31BD1" w14:textId="5BBEB679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3322" w:type="dxa"/>
          </w:tcPr>
          <w:p w14:paraId="7E0F1AE8" w14:textId="3E6B3991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003</w:t>
            </w:r>
          </w:p>
        </w:tc>
        <w:tc>
          <w:tcPr>
            <w:tcW w:w="706" w:type="dxa"/>
            <w:shd w:val="clear" w:color="auto" w:fill="00B050"/>
          </w:tcPr>
          <w:p w14:paraId="24882B65" w14:textId="328C41F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866" w:type="dxa"/>
            <w:shd w:val="clear" w:color="auto" w:fill="00B050"/>
          </w:tcPr>
          <w:p w14:paraId="16F597F0" w14:textId="0FFEAC75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66D2884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5C337E7" w14:textId="522C53C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447B87" w14:textId="03F4F29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00" w:type="dxa"/>
          </w:tcPr>
          <w:p w14:paraId="67439F04" w14:textId="670A26B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6" w:type="dxa"/>
            <w:shd w:val="clear" w:color="auto" w:fill="00B050"/>
          </w:tcPr>
          <w:p w14:paraId="28384667" w14:textId="0B7B773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944" w:type="dxa"/>
            <w:shd w:val="clear" w:color="auto" w:fill="00B050"/>
          </w:tcPr>
          <w:p w14:paraId="11F1B11E" w14:textId="68F46C29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72CD9" w:rsidRPr="006F5DBF" w14:paraId="0368050D" w14:textId="77777777" w:rsidTr="007360D0">
        <w:tc>
          <w:tcPr>
            <w:tcW w:w="702" w:type="dxa"/>
          </w:tcPr>
          <w:p w14:paraId="0272158D" w14:textId="3476E370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6DB16AFB" w14:textId="25AFF67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SBP1</w:t>
            </w:r>
          </w:p>
        </w:tc>
        <w:tc>
          <w:tcPr>
            <w:tcW w:w="3322" w:type="dxa"/>
          </w:tcPr>
          <w:p w14:paraId="4A621832" w14:textId="6A8F755E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112809</w:t>
            </w:r>
          </w:p>
        </w:tc>
        <w:tc>
          <w:tcPr>
            <w:tcW w:w="706" w:type="dxa"/>
            <w:shd w:val="clear" w:color="auto" w:fill="00B050"/>
          </w:tcPr>
          <w:p w14:paraId="30470E0E" w14:textId="1C968931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866" w:type="dxa"/>
            <w:shd w:val="clear" w:color="auto" w:fill="00B050"/>
          </w:tcPr>
          <w:p w14:paraId="30F30B66" w14:textId="03E65EB4" w:rsidR="00672CD9" w:rsidRPr="006F5DBF" w:rsidRDefault="00D87052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77091980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33242E5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12E713" w14:textId="39F8A73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</w:tcPr>
          <w:p w14:paraId="0637761C" w14:textId="2D6CBB57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6" w:type="dxa"/>
          </w:tcPr>
          <w:p w14:paraId="18BAB81D" w14:textId="0996B8C3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11</w:t>
            </w:r>
          </w:p>
        </w:tc>
        <w:tc>
          <w:tcPr>
            <w:tcW w:w="944" w:type="dxa"/>
          </w:tcPr>
          <w:p w14:paraId="4E35DCE4" w14:textId="3198C60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72CD9" w:rsidRPr="006F5DBF" w14:paraId="5F46C18E" w14:textId="77777777" w:rsidTr="007360D0">
        <w:tc>
          <w:tcPr>
            <w:tcW w:w="702" w:type="dxa"/>
          </w:tcPr>
          <w:p w14:paraId="012D4C46" w14:textId="2B98C77B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14:paraId="41D3BC6C" w14:textId="1F738116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SP70</w:t>
            </w:r>
          </w:p>
        </w:tc>
        <w:tc>
          <w:tcPr>
            <w:tcW w:w="3322" w:type="dxa"/>
          </w:tcPr>
          <w:p w14:paraId="72F04E67" w14:textId="2C5D3A34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J301880</w:t>
            </w:r>
          </w:p>
        </w:tc>
        <w:tc>
          <w:tcPr>
            <w:tcW w:w="706" w:type="dxa"/>
          </w:tcPr>
          <w:p w14:paraId="07FCC28D" w14:textId="0F8EB3BC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866" w:type="dxa"/>
          </w:tcPr>
          <w:p w14:paraId="06C05BE4" w14:textId="7091FAC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92" w:type="dxa"/>
            <w:shd w:val="clear" w:color="auto" w:fill="FF0000"/>
          </w:tcPr>
          <w:p w14:paraId="1C91E3F1" w14:textId="2B4E891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94" w:type="dxa"/>
            <w:shd w:val="clear" w:color="auto" w:fill="FF0000"/>
          </w:tcPr>
          <w:p w14:paraId="23E24B2D" w14:textId="6F29A3F6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  <w:shd w:val="clear" w:color="auto" w:fill="FF0000"/>
          </w:tcPr>
          <w:p w14:paraId="3B6AC0C9" w14:textId="731DF37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FF0000"/>
          </w:tcPr>
          <w:p w14:paraId="0972A4C8" w14:textId="058686E2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</w:tcPr>
          <w:p w14:paraId="0E284442" w14:textId="60701A9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44" w:type="dxa"/>
          </w:tcPr>
          <w:p w14:paraId="39CF42E9" w14:textId="47B9921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72CD9" w:rsidRPr="006F5DBF" w14:paraId="5B616F44" w14:textId="77777777" w:rsidTr="007360D0">
        <w:tc>
          <w:tcPr>
            <w:tcW w:w="702" w:type="dxa"/>
          </w:tcPr>
          <w:p w14:paraId="6283DBDD" w14:textId="1558B808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</w:tcPr>
          <w:p w14:paraId="7796A312" w14:textId="33926665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BC9</w:t>
            </w:r>
          </w:p>
        </w:tc>
        <w:tc>
          <w:tcPr>
            <w:tcW w:w="3322" w:type="dxa"/>
          </w:tcPr>
          <w:p w14:paraId="68FAD80E" w14:textId="126EEEA9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BX950823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7A3F8E4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73429AB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</w:tcPr>
          <w:p w14:paraId="5D36B67F" w14:textId="44C68530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894" w:type="dxa"/>
          </w:tcPr>
          <w:p w14:paraId="170419C1" w14:textId="0EF05A5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</w:tcPr>
          <w:p w14:paraId="135CBF02" w14:textId="35C624D4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</w:tcPr>
          <w:p w14:paraId="6818648D" w14:textId="0D7FAA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66" w:type="dxa"/>
          </w:tcPr>
          <w:p w14:paraId="0AD6513D" w14:textId="75BB5BB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44" w:type="dxa"/>
          </w:tcPr>
          <w:p w14:paraId="5AF746BC" w14:textId="2FBA561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360D0" w:rsidRPr="006F5DBF" w14:paraId="58F2CC35" w14:textId="77777777" w:rsidTr="007360D0">
        <w:tc>
          <w:tcPr>
            <w:tcW w:w="702" w:type="dxa"/>
          </w:tcPr>
          <w:p w14:paraId="3119FC2D" w14:textId="0C506A4F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</w:tcPr>
          <w:p w14:paraId="4CEC0983" w14:textId="75853D0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SPD1</w:t>
            </w:r>
          </w:p>
        </w:tc>
        <w:tc>
          <w:tcPr>
            <w:tcW w:w="3322" w:type="dxa"/>
          </w:tcPr>
          <w:p w14:paraId="1635C527" w14:textId="1383A923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12916</w:t>
            </w:r>
          </w:p>
        </w:tc>
        <w:tc>
          <w:tcPr>
            <w:tcW w:w="706" w:type="dxa"/>
            <w:shd w:val="clear" w:color="auto" w:fill="00B050"/>
          </w:tcPr>
          <w:p w14:paraId="27D9257D" w14:textId="3CFC6AF9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866" w:type="dxa"/>
            <w:shd w:val="clear" w:color="auto" w:fill="00B050"/>
          </w:tcPr>
          <w:p w14:paraId="507FE85A" w14:textId="14F13518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5601AA86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18F7AAC0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05E59F2" w14:textId="3F80627B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00" w:type="dxa"/>
          </w:tcPr>
          <w:p w14:paraId="6EAD7CB7" w14:textId="3B4EED1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6" w:type="dxa"/>
            <w:shd w:val="clear" w:color="auto" w:fill="00B050"/>
          </w:tcPr>
          <w:p w14:paraId="10967697" w14:textId="5DEA4E1D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944" w:type="dxa"/>
            <w:shd w:val="clear" w:color="auto" w:fill="00B050"/>
          </w:tcPr>
          <w:p w14:paraId="775026F0" w14:textId="00890F85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360D0" w:rsidRPr="006F5DBF" w14:paraId="7B925514" w14:textId="77777777" w:rsidTr="007360D0">
        <w:tc>
          <w:tcPr>
            <w:tcW w:w="702" w:type="dxa"/>
          </w:tcPr>
          <w:p w14:paraId="3B1892F3" w14:textId="3671B0EF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3" w:type="dxa"/>
          </w:tcPr>
          <w:p w14:paraId="38CA4D5E" w14:textId="6320099B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3322" w:type="dxa"/>
          </w:tcPr>
          <w:p w14:paraId="4406E7DD" w14:textId="5F1D6C1A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205491</w:t>
            </w:r>
          </w:p>
        </w:tc>
        <w:tc>
          <w:tcPr>
            <w:tcW w:w="706" w:type="dxa"/>
            <w:shd w:val="clear" w:color="auto" w:fill="00B050"/>
          </w:tcPr>
          <w:p w14:paraId="57F9E585" w14:textId="06C917C3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  <w:tc>
          <w:tcPr>
            <w:tcW w:w="866" w:type="dxa"/>
            <w:shd w:val="clear" w:color="auto" w:fill="00B050"/>
          </w:tcPr>
          <w:p w14:paraId="28E71029" w14:textId="25250BCD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4363BD80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6469B1B6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D387A1" w14:textId="2422ECA5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</w:tcPr>
          <w:p w14:paraId="5F0716A2" w14:textId="6ADD3926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66" w:type="dxa"/>
            <w:shd w:val="clear" w:color="auto" w:fill="00B050"/>
          </w:tcPr>
          <w:p w14:paraId="2DFC3B51" w14:textId="43E66462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44" w:type="dxa"/>
            <w:shd w:val="clear" w:color="auto" w:fill="00B050"/>
          </w:tcPr>
          <w:p w14:paraId="407C4C92" w14:textId="194290F1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47AF6" w:rsidRPr="006F5DBF" w14:paraId="07F4A8BE" w14:textId="77777777" w:rsidTr="007360D0">
        <w:tc>
          <w:tcPr>
            <w:tcW w:w="702" w:type="dxa"/>
          </w:tcPr>
          <w:p w14:paraId="6EC9078B" w14:textId="2CEF5839" w:rsidR="00672CD9" w:rsidRPr="006F5DBF" w:rsidRDefault="00C45354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53" w:type="dxa"/>
          </w:tcPr>
          <w:p w14:paraId="31335DE7" w14:textId="7777777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LPBP</w:t>
            </w:r>
          </w:p>
        </w:tc>
        <w:tc>
          <w:tcPr>
            <w:tcW w:w="3322" w:type="dxa"/>
          </w:tcPr>
          <w:p w14:paraId="1AA62AE1" w14:textId="7777777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NM_001044633.1</w:t>
            </w:r>
          </w:p>
        </w:tc>
        <w:tc>
          <w:tcPr>
            <w:tcW w:w="706" w:type="dxa"/>
            <w:shd w:val="clear" w:color="auto" w:fill="00B050"/>
          </w:tcPr>
          <w:p w14:paraId="73C7C9E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3.82</w:t>
            </w:r>
          </w:p>
        </w:tc>
        <w:tc>
          <w:tcPr>
            <w:tcW w:w="866" w:type="dxa"/>
            <w:shd w:val="clear" w:color="auto" w:fill="00B050"/>
          </w:tcPr>
          <w:p w14:paraId="5299D71F" w14:textId="29BF27E2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</w:tcPr>
          <w:p w14:paraId="72DE9441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7.06</w:t>
            </w:r>
          </w:p>
        </w:tc>
        <w:tc>
          <w:tcPr>
            <w:tcW w:w="894" w:type="dxa"/>
          </w:tcPr>
          <w:p w14:paraId="5FEA733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</w:tcPr>
          <w:p w14:paraId="405279D1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</w:tcPr>
          <w:p w14:paraId="37181E4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66" w:type="dxa"/>
          </w:tcPr>
          <w:p w14:paraId="334EF525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944" w:type="dxa"/>
          </w:tcPr>
          <w:p w14:paraId="771F545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47AF6" w:rsidRPr="006F5DBF" w14:paraId="5CDF4A57" w14:textId="77777777" w:rsidTr="007360D0">
        <w:tc>
          <w:tcPr>
            <w:tcW w:w="702" w:type="dxa"/>
          </w:tcPr>
          <w:p w14:paraId="4FFA279C" w14:textId="3EC66505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4ACE7A6A" w14:textId="7777777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MHCRCP2B</w:t>
            </w:r>
          </w:p>
        </w:tc>
        <w:tc>
          <w:tcPr>
            <w:tcW w:w="3322" w:type="dxa"/>
          </w:tcPr>
          <w:p w14:paraId="6E3B202D" w14:textId="7777777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CR406681.1</w:t>
            </w:r>
          </w:p>
        </w:tc>
        <w:tc>
          <w:tcPr>
            <w:tcW w:w="706" w:type="dxa"/>
            <w:shd w:val="clear" w:color="auto" w:fill="AEAAAA" w:themeFill="background2" w:themeFillShade="BF"/>
          </w:tcPr>
          <w:p w14:paraId="6D4E5F3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EAAAA" w:themeFill="background2" w:themeFillShade="BF"/>
          </w:tcPr>
          <w:p w14:paraId="72A7F7B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</w:tcPr>
          <w:p w14:paraId="30D79BAC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7.00</w:t>
            </w:r>
          </w:p>
        </w:tc>
        <w:tc>
          <w:tcPr>
            <w:tcW w:w="894" w:type="dxa"/>
          </w:tcPr>
          <w:p w14:paraId="5A7BEE20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</w:tcPr>
          <w:p w14:paraId="5F6B16E4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</w:tcPr>
          <w:p w14:paraId="2A5A1DCB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6" w:type="dxa"/>
            <w:shd w:val="clear" w:color="auto" w:fill="00B050"/>
          </w:tcPr>
          <w:p w14:paraId="5E35BCFA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944" w:type="dxa"/>
            <w:shd w:val="clear" w:color="auto" w:fill="00B050"/>
          </w:tcPr>
          <w:p w14:paraId="4E9FA08E" w14:textId="2569DF62" w:rsidR="00672CD9" w:rsidRPr="006F5DBF" w:rsidRDefault="0026379B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72CD9" w:rsidRPr="006F5D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47AF6" w:rsidRPr="006F5DBF" w14:paraId="213C7249" w14:textId="77777777" w:rsidTr="007360D0">
        <w:tc>
          <w:tcPr>
            <w:tcW w:w="702" w:type="dxa"/>
          </w:tcPr>
          <w:p w14:paraId="7D33D4E0" w14:textId="10D26454" w:rsidR="00672CD9" w:rsidRPr="006F5DBF" w:rsidRDefault="00547AF6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45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14:paraId="487A9D72" w14:textId="7777777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AARIB</w:t>
            </w:r>
          </w:p>
        </w:tc>
        <w:tc>
          <w:tcPr>
            <w:tcW w:w="3322" w:type="dxa"/>
          </w:tcPr>
          <w:p w14:paraId="22F6F2DC" w14:textId="77777777" w:rsidR="00672CD9" w:rsidRPr="006F5DBF" w:rsidRDefault="00672CD9" w:rsidP="00672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XM_001231300</w:t>
            </w:r>
          </w:p>
        </w:tc>
        <w:tc>
          <w:tcPr>
            <w:tcW w:w="706" w:type="dxa"/>
          </w:tcPr>
          <w:p w14:paraId="76CFB098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866" w:type="dxa"/>
          </w:tcPr>
          <w:p w14:paraId="18B6ACC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92" w:type="dxa"/>
            <w:shd w:val="clear" w:color="auto" w:fill="AEAAAA" w:themeFill="background2" w:themeFillShade="BF"/>
          </w:tcPr>
          <w:p w14:paraId="330F4E59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EAAAA" w:themeFill="background2" w:themeFillShade="BF"/>
          </w:tcPr>
          <w:p w14:paraId="6D3D7011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011DC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</w:tcPr>
          <w:p w14:paraId="6AE15BBF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6" w:type="dxa"/>
          </w:tcPr>
          <w:p w14:paraId="6289AE83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944" w:type="dxa"/>
          </w:tcPr>
          <w:p w14:paraId="56F8C8CE" w14:textId="77777777" w:rsidR="00672CD9" w:rsidRPr="006F5DBF" w:rsidRDefault="00672CD9" w:rsidP="00672C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DB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14:paraId="6C8D1AE9" w14:textId="7EAEFA20" w:rsidR="006F5DBF" w:rsidRPr="00C45354" w:rsidRDefault="00EE1DC3" w:rsidP="00C45354">
      <w:pPr>
        <w:jc w:val="both"/>
        <w:rPr>
          <w:rFonts w:ascii="Times New Roman" w:hAnsi="Times New Roman" w:cs="Times New Roman"/>
          <w:sz w:val="16"/>
          <w:szCs w:val="16"/>
        </w:rPr>
      </w:pPr>
      <w:r w:rsidRPr="00C45354">
        <w:rPr>
          <w:rFonts w:ascii="Times New Roman" w:hAnsi="Times New Roman" w:cs="Times New Roman"/>
          <w:b/>
          <w:bCs/>
          <w:sz w:val="16"/>
          <w:szCs w:val="16"/>
        </w:rPr>
        <w:t>FC:</w:t>
      </w:r>
      <w:r w:rsidRPr="00C45354">
        <w:rPr>
          <w:rFonts w:ascii="Times New Roman" w:hAnsi="Times New Roman" w:cs="Times New Roman"/>
          <w:sz w:val="16"/>
          <w:szCs w:val="16"/>
        </w:rPr>
        <w:t xml:space="preserve"> Fold change; </w:t>
      </w:r>
      <w:r w:rsidRPr="00C45354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C45354">
        <w:rPr>
          <w:rFonts w:ascii="Times New Roman" w:hAnsi="Times New Roman" w:cs="Times New Roman"/>
          <w:sz w:val="16"/>
          <w:szCs w:val="16"/>
        </w:rPr>
        <w:t xml:space="preserve"> P≤0.05; Hi</w:t>
      </w:r>
      <w:r w:rsidR="007375EE" w:rsidRPr="00C45354">
        <w:rPr>
          <w:rFonts w:ascii="Times New Roman" w:hAnsi="Times New Roman" w:cs="Times New Roman"/>
          <w:sz w:val="16"/>
          <w:szCs w:val="16"/>
        </w:rPr>
        <w:t>gh</w:t>
      </w:r>
      <w:r w:rsidRPr="00C45354">
        <w:rPr>
          <w:rFonts w:ascii="Times New Roman" w:hAnsi="Times New Roman" w:cs="Times New Roman"/>
          <w:sz w:val="16"/>
          <w:szCs w:val="16"/>
        </w:rPr>
        <w:t>l</w:t>
      </w:r>
      <w:r w:rsidR="007375EE" w:rsidRPr="00C45354">
        <w:rPr>
          <w:rFonts w:ascii="Times New Roman" w:hAnsi="Times New Roman" w:cs="Times New Roman"/>
          <w:sz w:val="16"/>
          <w:szCs w:val="16"/>
        </w:rPr>
        <w:t>igh</w:t>
      </w:r>
      <w:r w:rsidRPr="00C45354">
        <w:rPr>
          <w:rFonts w:ascii="Times New Roman" w:hAnsi="Times New Roman" w:cs="Times New Roman"/>
          <w:sz w:val="16"/>
          <w:szCs w:val="16"/>
        </w:rPr>
        <w:t xml:space="preserve">ted </w:t>
      </w:r>
      <w:r w:rsidRPr="00C45354">
        <w:rPr>
          <w:rFonts w:ascii="Times New Roman" w:hAnsi="Times New Roman" w:cs="Times New Roman"/>
          <w:b/>
          <w:bCs/>
          <w:sz w:val="16"/>
          <w:szCs w:val="16"/>
        </w:rPr>
        <w:t>red</w:t>
      </w:r>
      <w:r w:rsidRPr="00C45354">
        <w:rPr>
          <w:rFonts w:ascii="Times New Roman" w:hAnsi="Times New Roman" w:cs="Times New Roman"/>
          <w:sz w:val="16"/>
          <w:szCs w:val="16"/>
        </w:rPr>
        <w:t xml:space="preserve"> and </w:t>
      </w:r>
      <w:r w:rsidRPr="00C45354">
        <w:rPr>
          <w:rFonts w:ascii="Times New Roman" w:hAnsi="Times New Roman" w:cs="Times New Roman"/>
          <w:b/>
          <w:bCs/>
          <w:sz w:val="16"/>
          <w:szCs w:val="16"/>
        </w:rPr>
        <w:t>green</w:t>
      </w:r>
      <w:r w:rsidRPr="00C45354">
        <w:rPr>
          <w:rFonts w:ascii="Times New Roman" w:hAnsi="Times New Roman" w:cs="Times New Roman"/>
          <w:sz w:val="16"/>
          <w:szCs w:val="16"/>
        </w:rPr>
        <w:t xml:space="preserve"> color indicates up and down</w:t>
      </w:r>
      <w:r w:rsidR="007375EE" w:rsidRPr="00C45354">
        <w:rPr>
          <w:rFonts w:ascii="Times New Roman" w:hAnsi="Times New Roman" w:cs="Times New Roman"/>
          <w:sz w:val="16"/>
          <w:szCs w:val="16"/>
        </w:rPr>
        <w:t>-</w:t>
      </w:r>
      <w:r w:rsidRPr="00C45354">
        <w:rPr>
          <w:rFonts w:ascii="Times New Roman" w:hAnsi="Times New Roman" w:cs="Times New Roman"/>
          <w:sz w:val="16"/>
          <w:szCs w:val="16"/>
        </w:rPr>
        <w:t>regulation, respectively</w:t>
      </w:r>
      <w:r w:rsidR="00C45354">
        <w:rPr>
          <w:rFonts w:ascii="Times New Roman" w:hAnsi="Times New Roman" w:cs="Times New Roman"/>
          <w:sz w:val="16"/>
          <w:szCs w:val="16"/>
        </w:rPr>
        <w:t>; Gray color indicates genes not differentially regulated</w:t>
      </w:r>
      <w:r w:rsidRPr="00C45354">
        <w:rPr>
          <w:rFonts w:ascii="Times New Roman" w:hAnsi="Times New Roman" w:cs="Times New Roman"/>
          <w:sz w:val="16"/>
          <w:szCs w:val="16"/>
        </w:rPr>
        <w:t>.</w:t>
      </w:r>
    </w:p>
    <w:sectPr w:rsidR="006F5DBF" w:rsidRPr="00C45354" w:rsidSect="001B5E4F">
      <w:footerReference w:type="default" r:id="rId7"/>
      <w:pgSz w:w="16838" w:h="11906" w:orient="landscape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5FA95" w14:textId="77777777" w:rsidR="00073B94" w:rsidRDefault="00073B94" w:rsidP="006F5DBF">
      <w:pPr>
        <w:spacing w:after="0" w:line="240" w:lineRule="auto"/>
      </w:pPr>
      <w:r>
        <w:separator/>
      </w:r>
    </w:p>
  </w:endnote>
  <w:endnote w:type="continuationSeparator" w:id="0">
    <w:p w14:paraId="7F85D9AE" w14:textId="77777777" w:rsidR="00073B94" w:rsidRDefault="00073B94" w:rsidP="006F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7781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97E66D" w14:textId="69A9E70D" w:rsidR="001B5E4F" w:rsidRDefault="001B5E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9F9706" w14:textId="77777777" w:rsidR="001B5E4F" w:rsidRDefault="001B5E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40D1D" w14:textId="77777777" w:rsidR="00073B94" w:rsidRDefault="00073B94" w:rsidP="006F5DBF">
      <w:pPr>
        <w:spacing w:after="0" w:line="240" w:lineRule="auto"/>
      </w:pPr>
      <w:r>
        <w:separator/>
      </w:r>
    </w:p>
  </w:footnote>
  <w:footnote w:type="continuationSeparator" w:id="0">
    <w:p w14:paraId="3046E574" w14:textId="77777777" w:rsidR="00073B94" w:rsidRDefault="00073B94" w:rsidP="006F5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jYxNzYyNzE3NLVU0lEKTi0uzszPAykwrAUA9QcYUSwAAAA="/>
  </w:docVars>
  <w:rsids>
    <w:rsidRoot w:val="006F5DBF"/>
    <w:rsid w:val="00034BDE"/>
    <w:rsid w:val="00073B94"/>
    <w:rsid w:val="001B5E4F"/>
    <w:rsid w:val="001E005C"/>
    <w:rsid w:val="0026379B"/>
    <w:rsid w:val="00383DA1"/>
    <w:rsid w:val="004379AA"/>
    <w:rsid w:val="004B0846"/>
    <w:rsid w:val="00547AF6"/>
    <w:rsid w:val="005569E5"/>
    <w:rsid w:val="0065546B"/>
    <w:rsid w:val="00672CD9"/>
    <w:rsid w:val="00691AEE"/>
    <w:rsid w:val="006F5DBF"/>
    <w:rsid w:val="007360D0"/>
    <w:rsid w:val="007375EE"/>
    <w:rsid w:val="00774E47"/>
    <w:rsid w:val="008237C3"/>
    <w:rsid w:val="008734CD"/>
    <w:rsid w:val="008A60E8"/>
    <w:rsid w:val="00A15A96"/>
    <w:rsid w:val="00BB134F"/>
    <w:rsid w:val="00BC2E14"/>
    <w:rsid w:val="00BC6169"/>
    <w:rsid w:val="00C45354"/>
    <w:rsid w:val="00D71CAB"/>
    <w:rsid w:val="00D87052"/>
    <w:rsid w:val="00D9692C"/>
    <w:rsid w:val="00E3068C"/>
    <w:rsid w:val="00E500BC"/>
    <w:rsid w:val="00EE1DC3"/>
    <w:rsid w:val="00EF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632FE"/>
  <w15:chartTrackingRefBased/>
  <w15:docId w15:val="{5131BBF6-EF4E-481E-B2FC-D46A576A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5E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E4F"/>
  </w:style>
  <w:style w:type="paragraph" w:styleId="Footer">
    <w:name w:val="footer"/>
    <w:basedOn w:val="Normal"/>
    <w:link w:val="FooterChar"/>
    <w:uiPriority w:val="99"/>
    <w:unhideWhenUsed/>
    <w:rsid w:val="001B5E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26CB6-D379-41E4-8256-8EBDF420C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zech University of Life Sciences Prague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ilicherla Kanakachari</dc:creator>
  <cp:keywords/>
  <dc:description/>
  <cp:lastModifiedBy>ICAR</cp:lastModifiedBy>
  <cp:revision>2</cp:revision>
  <cp:lastPrinted>2022-08-29T12:07:00Z</cp:lastPrinted>
  <dcterms:created xsi:type="dcterms:W3CDTF">2022-09-08T17:24:00Z</dcterms:created>
  <dcterms:modified xsi:type="dcterms:W3CDTF">2022-09-08T17:24:00Z</dcterms:modified>
</cp:coreProperties>
</file>